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DB8221D" w14:textId="376CC669" w:rsidR="00CE11B6" w:rsidRPr="007D7930" w:rsidRDefault="00D51D27" w:rsidP="00CE11B6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Table S2. Acquisition</w:t>
      </w:r>
      <w:r w:rsidR="00CE11B6" w:rsidRPr="007D7930">
        <w:rPr>
          <w:b/>
          <w:sz w:val="18"/>
          <w:szCs w:val="18"/>
        </w:rPr>
        <w:t xml:space="preserve"> parameters </w:t>
      </w:r>
      <w:r w:rsidR="00CE11B6" w:rsidRPr="007D7930">
        <w:rPr>
          <w:rFonts w:hint="eastAsia"/>
          <w:b/>
          <w:sz w:val="18"/>
          <w:szCs w:val="18"/>
        </w:rPr>
        <w:t>of</w:t>
      </w:r>
      <w:r w:rsidR="00CE11B6" w:rsidRPr="007D7930">
        <w:rPr>
          <w:b/>
          <w:sz w:val="18"/>
          <w:szCs w:val="18"/>
        </w:rPr>
        <w:t xml:space="preserve"> axial CE-T1W FSE </w:t>
      </w:r>
      <w:r w:rsidR="00CE11B6" w:rsidRPr="007D7930">
        <w:rPr>
          <w:rFonts w:hint="eastAsia"/>
          <w:b/>
          <w:sz w:val="18"/>
          <w:szCs w:val="18"/>
        </w:rPr>
        <w:t>in</w:t>
      </w:r>
      <w:r w:rsidR="00CE11B6" w:rsidRPr="007D7930">
        <w:rPr>
          <w:b/>
          <w:sz w:val="18"/>
          <w:szCs w:val="18"/>
        </w:rPr>
        <w:t xml:space="preserve"> </w:t>
      </w:r>
      <w:r w:rsidR="00CE11B6" w:rsidRPr="007D7930">
        <w:rPr>
          <w:rFonts w:hint="eastAsia"/>
          <w:b/>
          <w:sz w:val="18"/>
          <w:szCs w:val="18"/>
        </w:rPr>
        <w:t>the</w:t>
      </w:r>
      <w:r w:rsidR="00CE11B6" w:rsidRPr="007D7930">
        <w:rPr>
          <w:b/>
          <w:sz w:val="18"/>
          <w:szCs w:val="18"/>
        </w:rPr>
        <w:t xml:space="preserve"> </w:t>
      </w:r>
      <w:r w:rsidR="00CE11B6" w:rsidRPr="007D7930">
        <w:rPr>
          <w:rFonts w:hint="eastAsia"/>
          <w:b/>
          <w:sz w:val="18"/>
          <w:szCs w:val="18"/>
        </w:rPr>
        <w:t>training</w:t>
      </w:r>
      <w:r w:rsidR="00CE11B6" w:rsidRPr="007D7930">
        <w:rPr>
          <w:b/>
          <w:sz w:val="18"/>
          <w:szCs w:val="18"/>
        </w:rPr>
        <w:t xml:space="preserve"> </w:t>
      </w:r>
      <w:r w:rsidR="00CE11B6" w:rsidRPr="007D7930">
        <w:rPr>
          <w:rFonts w:hint="eastAsia"/>
          <w:b/>
          <w:sz w:val="18"/>
          <w:szCs w:val="18"/>
        </w:rPr>
        <w:t>and</w:t>
      </w:r>
      <w:r w:rsidR="00CE11B6" w:rsidRPr="007D7930">
        <w:rPr>
          <w:b/>
          <w:sz w:val="18"/>
          <w:szCs w:val="18"/>
        </w:rPr>
        <w:t xml:space="preserve"> </w:t>
      </w:r>
      <w:r w:rsidR="00CE11B6" w:rsidRPr="007D7930">
        <w:rPr>
          <w:rFonts w:hint="eastAsia"/>
          <w:b/>
          <w:sz w:val="18"/>
          <w:szCs w:val="18"/>
        </w:rPr>
        <w:t>validation</w:t>
      </w:r>
      <w:r w:rsidR="00CE11B6" w:rsidRPr="007D7930">
        <w:rPr>
          <w:b/>
          <w:sz w:val="18"/>
          <w:szCs w:val="18"/>
        </w:rPr>
        <w:t xml:space="preserve"> cohorts.</w:t>
      </w:r>
      <w:bookmarkStart w:id="0" w:name="_GoBack"/>
      <w:bookmarkEnd w:id="0"/>
    </w:p>
    <w:tbl>
      <w:tblPr>
        <w:tblStyle w:val="af2"/>
        <w:tblW w:w="1530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963"/>
        <w:gridCol w:w="838"/>
        <w:gridCol w:w="1319"/>
        <w:gridCol w:w="1009"/>
        <w:gridCol w:w="1134"/>
        <w:gridCol w:w="283"/>
        <w:gridCol w:w="993"/>
        <w:gridCol w:w="992"/>
        <w:gridCol w:w="850"/>
        <w:gridCol w:w="1248"/>
        <w:gridCol w:w="1134"/>
        <w:gridCol w:w="1045"/>
        <w:gridCol w:w="267"/>
        <w:gridCol w:w="973"/>
        <w:gridCol w:w="990"/>
        <w:gridCol w:w="10"/>
      </w:tblGrid>
      <w:tr w:rsidR="007D7930" w:rsidRPr="007D7930" w14:paraId="16BACAE0" w14:textId="77777777" w:rsidTr="007D7930">
        <w:trPr>
          <w:trHeight w:val="499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19B5D" w14:textId="77777777" w:rsidR="00CE11B6" w:rsidRPr="007D7930" w:rsidRDefault="00CE11B6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>S</w:t>
            </w:r>
            <w:r w:rsidRPr="007D7930">
              <w:rPr>
                <w:b/>
                <w:sz w:val="18"/>
                <w:szCs w:val="18"/>
              </w:rPr>
              <w:t>canner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vAlign w:val="center"/>
          </w:tcPr>
          <w:p w14:paraId="54B1F6AE" w14:textId="57575785" w:rsidR="00CE11B6" w:rsidRPr="007D7930" w:rsidRDefault="00D51D27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 w:rsidR="00CE11B6" w:rsidRPr="007D7930">
              <w:rPr>
                <w:b/>
                <w:sz w:val="18"/>
                <w:szCs w:val="18"/>
              </w:rPr>
              <w:t>agnetic field strength (T)</w:t>
            </w:r>
          </w:p>
        </w:tc>
        <w:tc>
          <w:tcPr>
            <w:tcW w:w="6568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8C0D6B" w14:textId="77777777" w:rsidR="00CE11B6" w:rsidRDefault="00CE11B6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>T</w:t>
            </w:r>
            <w:r w:rsidRPr="007D7930">
              <w:rPr>
                <w:b/>
                <w:sz w:val="18"/>
                <w:szCs w:val="18"/>
              </w:rPr>
              <w:t>raining Cohort</w:t>
            </w:r>
          </w:p>
          <w:p w14:paraId="4A515E62" w14:textId="5955F0A3" w:rsidR="00FB0A3D" w:rsidRPr="007D7930" w:rsidRDefault="00FB0A3D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45)</w:t>
            </w:r>
          </w:p>
        </w:tc>
        <w:tc>
          <w:tcPr>
            <w:tcW w:w="6517" w:type="dxa"/>
            <w:gridSpan w:val="8"/>
            <w:tcBorders>
              <w:top w:val="single" w:sz="4" w:space="0" w:color="auto"/>
            </w:tcBorders>
          </w:tcPr>
          <w:p w14:paraId="57BE0FF0" w14:textId="77777777" w:rsidR="00CE11B6" w:rsidRDefault="00CE11B6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Validation Cohort</w:t>
            </w:r>
          </w:p>
          <w:p w14:paraId="2E9EA208" w14:textId="06819C71" w:rsidR="00FB0A3D" w:rsidRPr="007D7930" w:rsidRDefault="00FB0A3D" w:rsidP="006F45A0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(</w:t>
            </w:r>
            <w:r>
              <w:rPr>
                <w:b/>
                <w:sz w:val="18"/>
                <w:szCs w:val="18"/>
                <w:lang w:eastAsia="zh-CN"/>
              </w:rPr>
              <w:t>n = 248)</w:t>
            </w:r>
          </w:p>
        </w:tc>
      </w:tr>
      <w:tr w:rsidR="007D7930" w:rsidRPr="007D7930" w14:paraId="0A3D4B44" w14:textId="77777777" w:rsidTr="007D7930">
        <w:trPr>
          <w:gridAfter w:val="1"/>
          <w:wAfter w:w="10" w:type="dxa"/>
          <w:trHeight w:val="424"/>
        </w:trPr>
        <w:tc>
          <w:tcPr>
            <w:tcW w:w="1258" w:type="dxa"/>
            <w:vMerge/>
            <w:shd w:val="clear" w:color="auto" w:fill="auto"/>
          </w:tcPr>
          <w:p w14:paraId="1705AF2C" w14:textId="77777777" w:rsidR="00CE11B6" w:rsidRPr="007D7930" w:rsidRDefault="00CE11B6" w:rsidP="006F45A0">
            <w:pPr>
              <w:spacing w:line="360" w:lineRule="auto"/>
              <w:rPr>
                <w:b/>
                <w:sz w:val="18"/>
                <w:szCs w:val="18"/>
              </w:rPr>
            </w:pPr>
            <w:bookmarkStart w:id="1" w:name="_Hlk7900016"/>
            <w:bookmarkStart w:id="2" w:name="_Hlk8551750"/>
          </w:p>
        </w:tc>
        <w:tc>
          <w:tcPr>
            <w:tcW w:w="963" w:type="dxa"/>
            <w:vMerge/>
          </w:tcPr>
          <w:p w14:paraId="501DDC83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3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169E7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>n</w:t>
            </w:r>
          </w:p>
          <w:p w14:paraId="5F68945D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09EA2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D7930">
              <w:rPr>
                <w:rFonts w:hint="eastAsia"/>
                <w:b/>
                <w:sz w:val="18"/>
                <w:szCs w:val="18"/>
              </w:rPr>
              <w:t>TR</w:t>
            </w:r>
            <w:proofErr w:type="spellEnd"/>
            <w:r w:rsidRPr="007D793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7D7930">
              <w:rPr>
                <w:b/>
                <w:sz w:val="18"/>
                <w:szCs w:val="18"/>
              </w:rPr>
              <w:t>ms</w:t>
            </w:r>
            <w:proofErr w:type="spellEnd"/>
            <w:r w:rsidRPr="007D793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A28770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D7930">
              <w:rPr>
                <w:b/>
                <w:sz w:val="18"/>
                <w:szCs w:val="18"/>
              </w:rPr>
              <w:t>TE</w:t>
            </w:r>
            <w:proofErr w:type="spellEnd"/>
            <w:r w:rsidRPr="007D793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7D7930">
              <w:rPr>
                <w:b/>
                <w:sz w:val="18"/>
                <w:szCs w:val="18"/>
              </w:rPr>
              <w:t>ms</w:t>
            </w:r>
            <w:proofErr w:type="spellEnd"/>
            <w:r w:rsidRPr="007D793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32C4AE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In-plane v</w:t>
            </w:r>
            <w:r w:rsidRPr="007D7930">
              <w:rPr>
                <w:rFonts w:hint="eastAsia"/>
                <w:b/>
                <w:sz w:val="18"/>
                <w:szCs w:val="18"/>
                <w:lang w:eastAsia="zh-CN"/>
              </w:rPr>
              <w:t>oxel</w:t>
            </w:r>
            <w:r w:rsidRPr="007D7930">
              <w:rPr>
                <w:b/>
                <w:sz w:val="18"/>
                <w:szCs w:val="18"/>
              </w:rPr>
              <w:t xml:space="preserve"> size</w:t>
            </w:r>
          </w:p>
          <w:p w14:paraId="5EB01DC0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(mm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724716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DE5E5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FOV (</w:t>
            </w:r>
            <w:r w:rsidRPr="007D7930">
              <w:rPr>
                <w:rFonts w:hint="eastAsia"/>
                <w:b/>
                <w:sz w:val="18"/>
                <w:szCs w:val="18"/>
              </w:rPr>
              <w:t>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93FEF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Image thickness (mm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7E68114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>n</w:t>
            </w:r>
          </w:p>
          <w:p w14:paraId="30F29A28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0CBB8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D7930">
              <w:rPr>
                <w:b/>
                <w:sz w:val="18"/>
                <w:szCs w:val="18"/>
              </w:rPr>
              <w:t>TR</w:t>
            </w:r>
            <w:proofErr w:type="spellEnd"/>
            <w:r w:rsidRPr="007D793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7D7930">
              <w:rPr>
                <w:b/>
                <w:sz w:val="18"/>
                <w:szCs w:val="18"/>
              </w:rPr>
              <w:t>ms</w:t>
            </w:r>
            <w:proofErr w:type="spellEnd"/>
            <w:r w:rsidRPr="007D793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42DDB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D7930">
              <w:rPr>
                <w:b/>
                <w:sz w:val="18"/>
                <w:szCs w:val="18"/>
              </w:rPr>
              <w:t>TE</w:t>
            </w:r>
            <w:proofErr w:type="spellEnd"/>
            <w:r w:rsidRPr="007D7930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7D7930">
              <w:rPr>
                <w:b/>
                <w:sz w:val="18"/>
                <w:szCs w:val="18"/>
              </w:rPr>
              <w:t>ms</w:t>
            </w:r>
            <w:proofErr w:type="spellEnd"/>
            <w:r w:rsidRPr="007D793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0067E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In-plane v</w:t>
            </w:r>
            <w:r w:rsidRPr="007D7930">
              <w:rPr>
                <w:rFonts w:hint="eastAsia"/>
                <w:b/>
                <w:sz w:val="18"/>
                <w:szCs w:val="18"/>
                <w:lang w:eastAsia="zh-CN"/>
              </w:rPr>
              <w:t>oxel</w:t>
            </w:r>
            <w:r w:rsidRPr="007D7930">
              <w:rPr>
                <w:b/>
                <w:sz w:val="18"/>
                <w:szCs w:val="18"/>
              </w:rPr>
              <w:t xml:space="preserve"> size</w:t>
            </w:r>
          </w:p>
          <w:p w14:paraId="6E460B1A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(mm)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1024E40D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D8715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FOV (</w:t>
            </w:r>
            <w:r w:rsidRPr="007D7930">
              <w:rPr>
                <w:rFonts w:hint="eastAsia"/>
                <w:b/>
                <w:sz w:val="18"/>
                <w:szCs w:val="18"/>
              </w:rPr>
              <w:t>mm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34431F5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Image thickness (mm)</w:t>
            </w:r>
          </w:p>
        </w:tc>
      </w:tr>
      <w:bookmarkEnd w:id="1"/>
      <w:tr w:rsidR="007D7930" w:rsidRPr="007D7930" w14:paraId="245B0AB0" w14:textId="77777777" w:rsidTr="007D7930">
        <w:trPr>
          <w:gridAfter w:val="1"/>
          <w:wAfter w:w="10" w:type="dxa"/>
        </w:trPr>
        <w:tc>
          <w:tcPr>
            <w:tcW w:w="12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D1936" w14:textId="77777777" w:rsidR="00CE11B6" w:rsidRPr="007D7930" w:rsidRDefault="00CE11B6" w:rsidP="006F45A0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3D1E96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CB1E9C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621067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 xml:space="preserve">Median </w:t>
            </w:r>
            <w:r w:rsidRPr="007D7930">
              <w:rPr>
                <w:b/>
                <w:sz w:val="18"/>
                <w:szCs w:val="18"/>
              </w:rPr>
              <w:t>(IQR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1C0F11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7ADC3D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7D7930">
              <w:rPr>
                <w:b/>
                <w:sz w:val="18"/>
                <w:szCs w:val="18"/>
              </w:rPr>
              <w:t>Rang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45FDA90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27" w:type="dxa"/>
            <w:gridSpan w:val="3"/>
            <w:tcBorders>
              <w:bottom w:val="single" w:sz="4" w:space="0" w:color="auto"/>
            </w:tcBorders>
          </w:tcPr>
          <w:p w14:paraId="1C50AE51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rFonts w:hint="eastAsia"/>
                <w:b/>
                <w:sz w:val="18"/>
                <w:szCs w:val="18"/>
              </w:rPr>
              <w:t xml:space="preserve">Median </w:t>
            </w:r>
            <w:r w:rsidRPr="007D7930">
              <w:rPr>
                <w:b/>
                <w:sz w:val="18"/>
                <w:szCs w:val="18"/>
              </w:rPr>
              <w:t>(IQR)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5E3C1165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443D5" w14:textId="77777777" w:rsidR="00CE11B6" w:rsidRPr="007D7930" w:rsidRDefault="00CE11B6" w:rsidP="006F45A0">
            <w:pPr>
              <w:jc w:val="center"/>
              <w:rPr>
                <w:b/>
                <w:sz w:val="18"/>
                <w:szCs w:val="18"/>
              </w:rPr>
            </w:pPr>
            <w:r w:rsidRPr="007D7930">
              <w:rPr>
                <w:b/>
                <w:sz w:val="18"/>
                <w:szCs w:val="18"/>
              </w:rPr>
              <w:t>Range</w:t>
            </w:r>
          </w:p>
        </w:tc>
      </w:tr>
      <w:tr w:rsidR="007D7930" w:rsidRPr="007D7930" w14:paraId="75928DCF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39D0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Panorama HFO</w:t>
            </w:r>
          </w:p>
          <w:p w14:paraId="53B5C047" w14:textId="04AD4462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Philips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7E9E426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.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7394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20 (7.9%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C043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639.6</w:t>
            </w:r>
          </w:p>
          <w:p w14:paraId="270ACC7C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639.6-639.6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3795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7.1 </w:t>
            </w:r>
          </w:p>
          <w:p w14:paraId="7163566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7.1-7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F665B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60</w:t>
            </w:r>
          </w:p>
          <w:p w14:paraId="29A7FAA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58-0.60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480A8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97EF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50×2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17B479" w14:textId="77777777" w:rsidR="00CE11B6" w:rsidRPr="007D7930" w:rsidRDefault="00CE11B6" w:rsidP="006F45A0">
            <w:pPr>
              <w:ind w:firstLineChars="150" w:firstLine="270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73666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6</w:t>
            </w:r>
          </w:p>
          <w:p w14:paraId="4D2BDB6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2.4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CC66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583.1 </w:t>
            </w:r>
          </w:p>
          <w:p w14:paraId="01A50C6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583.1-625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AA0B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7.8</w:t>
            </w:r>
          </w:p>
          <w:p w14:paraId="655474A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7.8-10.0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740B3C42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60</w:t>
            </w:r>
          </w:p>
          <w:p w14:paraId="6E13AA8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58-0.60)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0383101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CD14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40×2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4C4FD2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  <w:p w14:paraId="5430F77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</w:tr>
      <w:tr w:rsidR="007D7930" w:rsidRPr="007D7930" w14:paraId="1E3CB6FA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shd w:val="clear" w:color="auto" w:fill="auto"/>
            <w:vAlign w:val="center"/>
          </w:tcPr>
          <w:p w14:paraId="36D127E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proofErr w:type="spellStart"/>
            <w:r w:rsidRPr="007D7930">
              <w:rPr>
                <w:sz w:val="18"/>
                <w:szCs w:val="18"/>
              </w:rPr>
              <w:t>Signa</w:t>
            </w:r>
            <w:proofErr w:type="spellEnd"/>
            <w:r w:rsidRPr="007D7930">
              <w:rPr>
                <w:sz w:val="18"/>
                <w:szCs w:val="18"/>
              </w:rPr>
              <w:t xml:space="preserve"> </w:t>
            </w:r>
            <w:proofErr w:type="spellStart"/>
            <w:r w:rsidRPr="007D7930">
              <w:rPr>
                <w:sz w:val="18"/>
                <w:szCs w:val="18"/>
              </w:rPr>
              <w:t>HDx</w:t>
            </w:r>
            <w:proofErr w:type="spellEnd"/>
            <w:r w:rsidRPr="007D7930">
              <w:rPr>
                <w:sz w:val="18"/>
                <w:szCs w:val="18"/>
              </w:rPr>
              <w:t xml:space="preserve">\ </w:t>
            </w:r>
            <w:proofErr w:type="spellStart"/>
            <w:r w:rsidRPr="007D7930">
              <w:rPr>
                <w:sz w:val="18"/>
                <w:szCs w:val="18"/>
              </w:rPr>
              <w:t>HDxt</w:t>
            </w:r>
            <w:proofErr w:type="spellEnd"/>
            <w:r w:rsidRPr="007D7930">
              <w:rPr>
                <w:sz w:val="18"/>
                <w:szCs w:val="18"/>
              </w:rPr>
              <w:t xml:space="preserve"> </w:t>
            </w:r>
          </w:p>
          <w:p w14:paraId="12572887" w14:textId="0A990250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General Electric)</w:t>
            </w:r>
          </w:p>
        </w:tc>
        <w:tc>
          <w:tcPr>
            <w:tcW w:w="963" w:type="dxa"/>
            <w:vAlign w:val="center"/>
          </w:tcPr>
          <w:p w14:paraId="34BA6CE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.5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6EF1AE8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23</w:t>
            </w:r>
          </w:p>
          <w:p w14:paraId="48C1DA4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9.1%)</w:t>
            </w:r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4FE05A5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466.7 </w:t>
            </w:r>
          </w:p>
          <w:p w14:paraId="6CF5C4E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333.3-508.3)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2B90500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10.0</w:t>
            </w:r>
          </w:p>
          <w:p w14:paraId="5A59E7B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8.7-11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1C326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3</w:t>
            </w:r>
          </w:p>
          <w:p w14:paraId="42C64CB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3-0.45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C7AFF1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59A29E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60×26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4603A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-6.0</w:t>
            </w:r>
          </w:p>
        </w:tc>
        <w:tc>
          <w:tcPr>
            <w:tcW w:w="850" w:type="dxa"/>
            <w:vAlign w:val="center"/>
          </w:tcPr>
          <w:p w14:paraId="670789E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3</w:t>
            </w:r>
            <w:r w:rsidRPr="007D7930">
              <w:rPr>
                <w:sz w:val="18"/>
                <w:szCs w:val="18"/>
              </w:rPr>
              <w:t>6</w:t>
            </w:r>
          </w:p>
          <w:p w14:paraId="2742CB3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14.5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7A1A4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483.3</w:t>
            </w:r>
          </w:p>
          <w:p w14:paraId="0F4FCD5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66.7-58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858CD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9.0</w:t>
            </w:r>
          </w:p>
          <w:p w14:paraId="35793F8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8.8-11.1)</w:t>
            </w:r>
          </w:p>
        </w:tc>
        <w:tc>
          <w:tcPr>
            <w:tcW w:w="1045" w:type="dxa"/>
            <w:vAlign w:val="center"/>
          </w:tcPr>
          <w:p w14:paraId="078781C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3</w:t>
            </w:r>
          </w:p>
          <w:p w14:paraId="74897CD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3-0.45)</w:t>
            </w:r>
          </w:p>
        </w:tc>
        <w:tc>
          <w:tcPr>
            <w:tcW w:w="267" w:type="dxa"/>
          </w:tcPr>
          <w:p w14:paraId="59861E2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093F182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40×240</w:t>
            </w:r>
          </w:p>
        </w:tc>
        <w:tc>
          <w:tcPr>
            <w:tcW w:w="990" w:type="dxa"/>
            <w:vAlign w:val="center"/>
          </w:tcPr>
          <w:p w14:paraId="548F730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-5.5</w:t>
            </w:r>
          </w:p>
        </w:tc>
      </w:tr>
      <w:tr w:rsidR="007D7930" w:rsidRPr="007D7930" w14:paraId="723BFB56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shd w:val="clear" w:color="auto" w:fill="auto"/>
            <w:vAlign w:val="center"/>
          </w:tcPr>
          <w:p w14:paraId="591AEA1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SIGNA EXCITE </w:t>
            </w:r>
          </w:p>
          <w:p w14:paraId="1A4449B9" w14:textId="13050ACA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General Electric)</w:t>
            </w:r>
          </w:p>
        </w:tc>
        <w:tc>
          <w:tcPr>
            <w:tcW w:w="963" w:type="dxa"/>
            <w:vAlign w:val="center"/>
          </w:tcPr>
          <w:p w14:paraId="48CCFAD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.5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7ABF487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8</w:t>
            </w:r>
            <w:r w:rsidRPr="007D7930">
              <w:rPr>
                <w:sz w:val="18"/>
                <w:szCs w:val="18"/>
              </w:rPr>
              <w:t>5</w:t>
            </w:r>
          </w:p>
          <w:p w14:paraId="174BF8F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33.4%)</w:t>
            </w:r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5899E4D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520.0</w:t>
            </w:r>
          </w:p>
          <w:p w14:paraId="22EC8A7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80.0-520.0)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6788847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10.1</w:t>
            </w:r>
          </w:p>
          <w:p w14:paraId="7B4FB56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9.5-10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EE41C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3</w:t>
            </w:r>
          </w:p>
          <w:p w14:paraId="3E5D31C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3-0.45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84C512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2D20A2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60×26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EDD455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</w:tc>
        <w:tc>
          <w:tcPr>
            <w:tcW w:w="850" w:type="dxa"/>
            <w:vAlign w:val="center"/>
          </w:tcPr>
          <w:p w14:paraId="59BA61D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04</w:t>
            </w:r>
          </w:p>
          <w:p w14:paraId="5E484E4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1.9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6EF8CC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520.0</w:t>
            </w:r>
          </w:p>
          <w:p w14:paraId="7EF779D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80.0-52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B048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10.1</w:t>
            </w:r>
          </w:p>
          <w:p w14:paraId="7CB88E0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10.1-10.2)</w:t>
            </w:r>
          </w:p>
        </w:tc>
        <w:tc>
          <w:tcPr>
            <w:tcW w:w="1045" w:type="dxa"/>
            <w:vAlign w:val="center"/>
          </w:tcPr>
          <w:p w14:paraId="4F2D48D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3</w:t>
            </w:r>
          </w:p>
          <w:p w14:paraId="174FE65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3-0.45)</w:t>
            </w:r>
          </w:p>
        </w:tc>
        <w:tc>
          <w:tcPr>
            <w:tcW w:w="267" w:type="dxa"/>
          </w:tcPr>
          <w:p w14:paraId="6F43DAE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193217E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00×20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60×260</w:t>
            </w:r>
          </w:p>
        </w:tc>
        <w:tc>
          <w:tcPr>
            <w:tcW w:w="990" w:type="dxa"/>
            <w:vAlign w:val="center"/>
          </w:tcPr>
          <w:p w14:paraId="31CBCB1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</w:tc>
      </w:tr>
      <w:tr w:rsidR="007D7930" w:rsidRPr="007D7930" w14:paraId="0D8F2FB8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shd w:val="clear" w:color="auto" w:fill="auto"/>
            <w:vAlign w:val="center"/>
          </w:tcPr>
          <w:p w14:paraId="03B3FBF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proofErr w:type="spellStart"/>
            <w:r w:rsidRPr="007D7930">
              <w:rPr>
                <w:sz w:val="18"/>
                <w:szCs w:val="18"/>
              </w:rPr>
              <w:t>Espree</w:t>
            </w:r>
            <w:proofErr w:type="spellEnd"/>
          </w:p>
          <w:p w14:paraId="0226105A" w14:textId="117D217C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General Electric</w:t>
            </w:r>
          </w:p>
        </w:tc>
        <w:tc>
          <w:tcPr>
            <w:tcW w:w="963" w:type="dxa"/>
            <w:vAlign w:val="center"/>
          </w:tcPr>
          <w:p w14:paraId="094DF4C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.5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0EB47D52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2</w:t>
            </w:r>
          </w:p>
          <w:p w14:paraId="3D38630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.7%)</w:t>
            </w:r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373C19F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4</w:t>
            </w:r>
            <w:r w:rsidRPr="007D7930">
              <w:rPr>
                <w:sz w:val="18"/>
                <w:szCs w:val="18"/>
              </w:rPr>
              <w:t>58.5</w:t>
            </w:r>
          </w:p>
          <w:p w14:paraId="17BCD1A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57.0-460.0)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41C4B57C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9.8 </w:t>
            </w:r>
          </w:p>
          <w:p w14:paraId="32733582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9.8-9.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D87F7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60</w:t>
            </w:r>
          </w:p>
          <w:p w14:paraId="749DC2E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60-0.60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634B023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FA1D4C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30×23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E6C780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</w:tc>
        <w:tc>
          <w:tcPr>
            <w:tcW w:w="850" w:type="dxa"/>
            <w:vAlign w:val="center"/>
          </w:tcPr>
          <w:p w14:paraId="7244DAE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</w:p>
          <w:p w14:paraId="568E217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2.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5A6946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4</w:t>
            </w:r>
            <w:r w:rsidRPr="007D7930">
              <w:rPr>
                <w:sz w:val="18"/>
                <w:szCs w:val="18"/>
              </w:rPr>
              <w:t>60.0</w:t>
            </w:r>
          </w:p>
          <w:p w14:paraId="0297A91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460.0-46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E3B8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9.8 </w:t>
            </w:r>
          </w:p>
          <w:p w14:paraId="617FA7E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9.8-9.8)</w:t>
            </w:r>
          </w:p>
        </w:tc>
        <w:tc>
          <w:tcPr>
            <w:tcW w:w="1045" w:type="dxa"/>
            <w:vAlign w:val="center"/>
          </w:tcPr>
          <w:p w14:paraId="795845C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60</w:t>
            </w:r>
          </w:p>
          <w:p w14:paraId="4A7A5B8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60-0.60)</w:t>
            </w:r>
          </w:p>
        </w:tc>
        <w:tc>
          <w:tcPr>
            <w:tcW w:w="267" w:type="dxa"/>
          </w:tcPr>
          <w:p w14:paraId="531641B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17E3734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230×230</w:t>
            </w:r>
          </w:p>
        </w:tc>
        <w:tc>
          <w:tcPr>
            <w:tcW w:w="990" w:type="dxa"/>
            <w:vAlign w:val="center"/>
          </w:tcPr>
          <w:p w14:paraId="0BCB33C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</w:t>
            </w:r>
          </w:p>
        </w:tc>
      </w:tr>
      <w:tr w:rsidR="007D7930" w:rsidRPr="007D7930" w14:paraId="3B0793A0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shd w:val="clear" w:color="auto" w:fill="auto"/>
            <w:vAlign w:val="center"/>
          </w:tcPr>
          <w:p w14:paraId="47307C69" w14:textId="2DDD5953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proofErr w:type="spellStart"/>
            <w:r w:rsidRPr="007D7930">
              <w:rPr>
                <w:sz w:val="18"/>
                <w:szCs w:val="18"/>
              </w:rPr>
              <w:t>TrioTim</w:t>
            </w:r>
            <w:proofErr w:type="spellEnd"/>
            <w:r w:rsidR="006014F3" w:rsidRPr="007D7930">
              <w:rPr>
                <w:sz w:val="18"/>
                <w:szCs w:val="18"/>
              </w:rPr>
              <w:t xml:space="preserve"> (Siemens)</w:t>
            </w:r>
          </w:p>
          <w:p w14:paraId="49265D11" w14:textId="24861716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5FCD29F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3.0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5CD0E6C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8</w:t>
            </w:r>
            <w:r w:rsidRPr="007D7930">
              <w:rPr>
                <w:sz w:val="18"/>
                <w:szCs w:val="18"/>
              </w:rPr>
              <w:t>7</w:t>
            </w:r>
          </w:p>
          <w:p w14:paraId="5532B45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34.3%)</w:t>
            </w:r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153D4919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6</w:t>
            </w:r>
            <w:r w:rsidRPr="007D7930">
              <w:rPr>
                <w:sz w:val="18"/>
                <w:szCs w:val="18"/>
              </w:rPr>
              <w:t>51.0</w:t>
            </w:r>
          </w:p>
          <w:p w14:paraId="6B29EF3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577.0-703.5)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42CBE8F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9</w:t>
            </w:r>
            <w:r w:rsidRPr="007D7930">
              <w:rPr>
                <w:sz w:val="18"/>
                <w:szCs w:val="18"/>
              </w:rPr>
              <w:t>.3</w:t>
            </w:r>
          </w:p>
          <w:p w14:paraId="23B5955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8</w:t>
            </w:r>
            <w:r w:rsidRPr="007D7930">
              <w:rPr>
                <w:sz w:val="18"/>
                <w:szCs w:val="18"/>
              </w:rPr>
              <w:t>.8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9.4</w:t>
            </w:r>
            <w:r w:rsidRPr="007D793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2FE2C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57</w:t>
            </w:r>
          </w:p>
          <w:p w14:paraId="301AFB6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57-0.63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62A75F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5FCEB6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10×21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60×26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2E0E59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-6.0</w:t>
            </w:r>
          </w:p>
        </w:tc>
        <w:tc>
          <w:tcPr>
            <w:tcW w:w="850" w:type="dxa"/>
            <w:vAlign w:val="center"/>
          </w:tcPr>
          <w:p w14:paraId="08D43A1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97</w:t>
            </w:r>
          </w:p>
          <w:p w14:paraId="50C5E16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39.1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264CA6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6</w:t>
            </w:r>
            <w:r w:rsidRPr="007D7930">
              <w:rPr>
                <w:sz w:val="18"/>
                <w:szCs w:val="18"/>
              </w:rPr>
              <w:t>40.0</w:t>
            </w:r>
          </w:p>
          <w:p w14:paraId="7FB4CEF7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600.0-700.0</w:t>
            </w:r>
            <w:r w:rsidRPr="007D793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4D0D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9</w:t>
            </w:r>
            <w:r w:rsidRPr="007D7930">
              <w:rPr>
                <w:sz w:val="18"/>
                <w:szCs w:val="18"/>
              </w:rPr>
              <w:t>.3</w:t>
            </w:r>
          </w:p>
          <w:p w14:paraId="5A7DA74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8</w:t>
            </w:r>
            <w:r w:rsidRPr="007D7930">
              <w:rPr>
                <w:sz w:val="18"/>
                <w:szCs w:val="18"/>
              </w:rPr>
              <w:t>.8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9.4</w:t>
            </w:r>
            <w:r w:rsidRPr="007D793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45" w:type="dxa"/>
            <w:vAlign w:val="center"/>
          </w:tcPr>
          <w:p w14:paraId="2187CF8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57</w:t>
            </w:r>
          </w:p>
          <w:p w14:paraId="7230208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57-0.63)</w:t>
            </w:r>
          </w:p>
        </w:tc>
        <w:tc>
          <w:tcPr>
            <w:tcW w:w="267" w:type="dxa"/>
          </w:tcPr>
          <w:p w14:paraId="3B5C389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5BF34A5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10×21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60×260</w:t>
            </w:r>
          </w:p>
        </w:tc>
        <w:tc>
          <w:tcPr>
            <w:tcW w:w="990" w:type="dxa"/>
            <w:vAlign w:val="center"/>
          </w:tcPr>
          <w:p w14:paraId="1F7733B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5</w:t>
            </w:r>
            <w:r w:rsidRPr="007D7930">
              <w:rPr>
                <w:sz w:val="18"/>
                <w:szCs w:val="18"/>
              </w:rPr>
              <w:t>.0-6.5</w:t>
            </w:r>
          </w:p>
        </w:tc>
      </w:tr>
      <w:tr w:rsidR="007D7930" w:rsidRPr="007D7930" w14:paraId="75D31F18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shd w:val="clear" w:color="auto" w:fill="auto"/>
            <w:vAlign w:val="center"/>
          </w:tcPr>
          <w:p w14:paraId="47267C5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proofErr w:type="spellStart"/>
            <w:r w:rsidRPr="007D7930">
              <w:rPr>
                <w:sz w:val="18"/>
                <w:szCs w:val="18"/>
              </w:rPr>
              <w:t>Achieva</w:t>
            </w:r>
            <w:proofErr w:type="spellEnd"/>
          </w:p>
          <w:p w14:paraId="2CB7380B" w14:textId="2AD58C4D" w:rsidR="006014F3" w:rsidRPr="007D7930" w:rsidRDefault="006014F3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Philips)</w:t>
            </w:r>
          </w:p>
        </w:tc>
        <w:tc>
          <w:tcPr>
            <w:tcW w:w="963" w:type="dxa"/>
            <w:vAlign w:val="center"/>
          </w:tcPr>
          <w:p w14:paraId="0BEDCC7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3.0</w:t>
            </w:r>
          </w:p>
        </w:tc>
        <w:tc>
          <w:tcPr>
            <w:tcW w:w="838" w:type="dxa"/>
            <w:shd w:val="clear" w:color="auto" w:fill="D9D9D9" w:themeFill="background1" w:themeFillShade="D9"/>
            <w:vAlign w:val="center"/>
          </w:tcPr>
          <w:p w14:paraId="3CC91212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1</w:t>
            </w:r>
            <w:r w:rsidRPr="007D7930">
              <w:rPr>
                <w:sz w:val="18"/>
                <w:szCs w:val="18"/>
              </w:rPr>
              <w:t>8</w:t>
            </w:r>
          </w:p>
          <w:p w14:paraId="08C7228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7.0%)</w:t>
            </w:r>
          </w:p>
        </w:tc>
        <w:tc>
          <w:tcPr>
            <w:tcW w:w="1319" w:type="dxa"/>
            <w:shd w:val="clear" w:color="auto" w:fill="D9D9D9" w:themeFill="background1" w:themeFillShade="D9"/>
            <w:vAlign w:val="center"/>
          </w:tcPr>
          <w:p w14:paraId="5A8403F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6</w:t>
            </w:r>
            <w:r w:rsidRPr="007D7930">
              <w:rPr>
                <w:sz w:val="18"/>
                <w:szCs w:val="18"/>
              </w:rPr>
              <w:t>10</w:t>
            </w:r>
            <w:r w:rsidRPr="007D7930">
              <w:rPr>
                <w:rFonts w:hint="eastAsia"/>
                <w:sz w:val="18"/>
                <w:szCs w:val="18"/>
              </w:rPr>
              <w:t>.</w:t>
            </w:r>
            <w:r w:rsidRPr="007D7930">
              <w:rPr>
                <w:sz w:val="18"/>
                <w:szCs w:val="18"/>
              </w:rPr>
              <w:t xml:space="preserve">2 </w:t>
            </w:r>
          </w:p>
          <w:p w14:paraId="1598BE5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578.3-610.2)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1FCA345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8</w:t>
            </w:r>
            <w:r w:rsidRPr="007D7930">
              <w:rPr>
                <w:sz w:val="18"/>
                <w:szCs w:val="18"/>
              </w:rPr>
              <w:t xml:space="preserve">.0 </w:t>
            </w:r>
          </w:p>
          <w:p w14:paraId="2B46E4AB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8.0-8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9BF3FA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6</w:t>
            </w:r>
          </w:p>
          <w:p w14:paraId="18F9A0B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1-0.59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B985FE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FA41AA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20×22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40×24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5A03F0E" w14:textId="6E380814" w:rsidR="00CE11B6" w:rsidRPr="007D7930" w:rsidRDefault="00D85989" w:rsidP="006F45A0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50" w:type="dxa"/>
            <w:vAlign w:val="center"/>
          </w:tcPr>
          <w:p w14:paraId="5F9FDE9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32C27C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E784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14:paraId="0058E8C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dxa"/>
          </w:tcPr>
          <w:p w14:paraId="6DE5E6F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27DB5E91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25C79CB2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</w:tr>
      <w:tr w:rsidR="007D7930" w:rsidRPr="007D7930" w14:paraId="21C29188" w14:textId="77777777" w:rsidTr="007D7930">
        <w:trPr>
          <w:gridAfter w:val="1"/>
          <w:wAfter w:w="10" w:type="dxa"/>
          <w:trHeight w:val="784"/>
        </w:trPr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33CF5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Discovery MR750\750w</w:t>
            </w:r>
          </w:p>
          <w:p w14:paraId="3F5CD208" w14:textId="6EE86835" w:rsidR="006014F3" w:rsidRPr="007D7930" w:rsidRDefault="006014F3" w:rsidP="006F45A0">
            <w:pPr>
              <w:jc w:val="center"/>
              <w:rPr>
                <w:sz w:val="18"/>
                <w:szCs w:val="18"/>
                <w:lang w:eastAsia="zh-CN"/>
              </w:rPr>
            </w:pPr>
            <w:r w:rsidRPr="007D7930">
              <w:rPr>
                <w:rFonts w:hint="eastAsia"/>
                <w:sz w:val="18"/>
                <w:szCs w:val="18"/>
                <w:lang w:eastAsia="zh-CN"/>
              </w:rPr>
              <w:t>(</w:t>
            </w:r>
            <w:r w:rsidRPr="007D7930">
              <w:rPr>
                <w:sz w:val="18"/>
                <w:szCs w:val="18"/>
                <w:lang w:eastAsia="zh-CN"/>
              </w:rPr>
              <w:t>General Electric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66F24F8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3.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E2BB78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9</w:t>
            </w:r>
          </w:p>
          <w:p w14:paraId="2D3EF65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3.5%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7D11F0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6</w:t>
            </w:r>
            <w:r w:rsidRPr="007D7930">
              <w:rPr>
                <w:sz w:val="18"/>
                <w:szCs w:val="18"/>
              </w:rPr>
              <w:t>45.0</w:t>
            </w:r>
          </w:p>
          <w:p w14:paraId="5026161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>(615.0-677.0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29DAB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8</w:t>
            </w:r>
            <w:r w:rsidRPr="007D7930">
              <w:rPr>
                <w:sz w:val="18"/>
                <w:szCs w:val="18"/>
              </w:rPr>
              <w:t>.4</w:t>
            </w:r>
          </w:p>
          <w:p w14:paraId="40B7F246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sz w:val="18"/>
                <w:szCs w:val="18"/>
              </w:rPr>
              <w:t xml:space="preserve"> (6.8-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D63AD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  <w:r w:rsidRPr="007D7930">
              <w:rPr>
                <w:sz w:val="18"/>
                <w:szCs w:val="18"/>
              </w:rPr>
              <w:t>.45</w:t>
            </w:r>
          </w:p>
          <w:p w14:paraId="149B90DD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(</w:t>
            </w:r>
            <w:r w:rsidRPr="007D7930">
              <w:rPr>
                <w:sz w:val="18"/>
                <w:szCs w:val="18"/>
              </w:rPr>
              <w:t>0.45-0.47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112A7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6788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2</w:t>
            </w:r>
            <w:r w:rsidRPr="007D7930">
              <w:rPr>
                <w:sz w:val="18"/>
                <w:szCs w:val="18"/>
              </w:rPr>
              <w:t>20×220</w:t>
            </w:r>
            <w:r w:rsidRPr="007D7930">
              <w:rPr>
                <w:rFonts w:hint="eastAsia"/>
                <w:sz w:val="18"/>
                <w:szCs w:val="18"/>
              </w:rPr>
              <w:t>-</w:t>
            </w:r>
            <w:r w:rsidRPr="007D7930">
              <w:rPr>
                <w:sz w:val="18"/>
                <w:szCs w:val="18"/>
              </w:rPr>
              <w:t>240×2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9A014B" w14:textId="6EFF82FD" w:rsidR="00CE11B6" w:rsidRPr="007D7930" w:rsidRDefault="00D85989" w:rsidP="006F45A0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3093EF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7EAB3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3BBAE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3A3D634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1F5D7A7C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0A89C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  <w:r w:rsidRPr="007D793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C1400A" w14:textId="77777777" w:rsidR="00CE11B6" w:rsidRPr="007D7930" w:rsidRDefault="00CE11B6" w:rsidP="006F45A0">
            <w:pPr>
              <w:jc w:val="center"/>
              <w:rPr>
                <w:sz w:val="18"/>
                <w:szCs w:val="18"/>
              </w:rPr>
            </w:pPr>
          </w:p>
        </w:tc>
      </w:tr>
    </w:tbl>
    <w:bookmarkEnd w:id="2"/>
    <w:p w14:paraId="12B72140" w14:textId="0FD53C01" w:rsidR="006014F3" w:rsidRPr="007D7930" w:rsidRDefault="00CE11B6" w:rsidP="00CE11B6">
      <w:pPr>
        <w:rPr>
          <w:sz w:val="18"/>
          <w:szCs w:val="18"/>
        </w:rPr>
      </w:pPr>
      <w:r w:rsidRPr="007D7930">
        <w:rPr>
          <w:i/>
          <w:sz w:val="18"/>
          <w:szCs w:val="18"/>
        </w:rPr>
        <w:t>Abbreviations:</w:t>
      </w:r>
      <w:r w:rsidRPr="007D7930">
        <w:rPr>
          <w:sz w:val="18"/>
          <w:szCs w:val="18"/>
        </w:rPr>
        <w:t xml:space="preserve"> CE-T1W FSE</w:t>
      </w:r>
      <w:bookmarkStart w:id="3" w:name="_Hlk8797620"/>
      <w:r w:rsidRPr="007D7930">
        <w:rPr>
          <w:sz w:val="18"/>
          <w:szCs w:val="18"/>
        </w:rPr>
        <w:t xml:space="preserve">, Contrast-enhanced </w:t>
      </w:r>
      <w:bookmarkEnd w:id="3"/>
      <w:r w:rsidRPr="007D7930">
        <w:rPr>
          <w:sz w:val="18"/>
          <w:szCs w:val="18"/>
        </w:rPr>
        <w:t>T1-weighted fast spin-echo sequence;</w:t>
      </w:r>
      <w:r w:rsidRPr="007D7930">
        <w:rPr>
          <w:i/>
          <w:sz w:val="18"/>
          <w:szCs w:val="18"/>
        </w:rPr>
        <w:t xml:space="preserve"> </w:t>
      </w:r>
      <w:r w:rsidRPr="007D7930">
        <w:rPr>
          <w:sz w:val="18"/>
          <w:szCs w:val="18"/>
        </w:rPr>
        <w:t>TR, repetition time; TE, echo time; FOV, field of view; IQR, interquartile range; n, number</w:t>
      </w:r>
      <w:r w:rsidR="006014F3" w:rsidRPr="007D7930">
        <w:rPr>
          <w:sz w:val="18"/>
          <w:szCs w:val="18"/>
        </w:rPr>
        <w:t>; ICTOS, Induction Chemotherapy Outcome Score.</w:t>
      </w:r>
    </w:p>
    <w:p w14:paraId="7A990C35" w14:textId="3AA3ECE9" w:rsidR="00206405" w:rsidRPr="007D7930" w:rsidRDefault="006014F3" w:rsidP="00FF6D82">
      <w:pPr>
        <w:rPr>
          <w:bCs/>
          <w:sz w:val="24"/>
          <w:lang w:eastAsia="zh-CN"/>
        </w:rPr>
      </w:pPr>
      <w:r w:rsidRPr="007D7930">
        <w:rPr>
          <w:i/>
          <w:sz w:val="18"/>
          <w:szCs w:val="18"/>
          <w:lang w:eastAsia="zh-CN"/>
        </w:rPr>
        <w:t xml:space="preserve">Note: </w:t>
      </w:r>
      <w:r w:rsidRPr="007D7930">
        <w:rPr>
          <w:sz w:val="18"/>
          <w:szCs w:val="18"/>
          <w:lang w:eastAsia="zh-CN"/>
        </w:rPr>
        <w:t>Because all the feature</w:t>
      </w:r>
      <w:r w:rsidR="00D51D27">
        <w:rPr>
          <w:sz w:val="18"/>
          <w:szCs w:val="18"/>
          <w:lang w:eastAsia="zh-CN"/>
        </w:rPr>
        <w:t>s</w:t>
      </w:r>
      <w:r w:rsidRPr="007D7930">
        <w:rPr>
          <w:sz w:val="18"/>
          <w:szCs w:val="18"/>
          <w:lang w:eastAsia="zh-CN"/>
        </w:rPr>
        <w:t xml:space="preserve"> selected to construct ICTOS were from </w:t>
      </w:r>
      <w:r w:rsidR="00D51D27">
        <w:rPr>
          <w:sz w:val="18"/>
          <w:szCs w:val="18"/>
          <w:lang w:eastAsia="zh-CN"/>
        </w:rPr>
        <w:t xml:space="preserve">the </w:t>
      </w:r>
      <w:r w:rsidRPr="007D7930">
        <w:rPr>
          <w:sz w:val="18"/>
          <w:szCs w:val="18"/>
          <w:lang w:eastAsia="zh-CN"/>
        </w:rPr>
        <w:t>axial CE-T1</w:t>
      </w:r>
      <w:r w:rsidR="00D51D27">
        <w:rPr>
          <w:sz w:val="18"/>
          <w:szCs w:val="18"/>
          <w:lang w:eastAsia="zh-CN"/>
        </w:rPr>
        <w:t>W FSE sequence, the acquisition</w:t>
      </w:r>
      <w:r w:rsidRPr="007D7930">
        <w:rPr>
          <w:sz w:val="18"/>
          <w:szCs w:val="18"/>
          <w:lang w:eastAsia="zh-CN"/>
        </w:rPr>
        <w:t xml:space="preserve"> parameters</w:t>
      </w:r>
      <w:r w:rsidRPr="007D7930" w:rsidDel="006014F3">
        <w:rPr>
          <w:rFonts w:hint="eastAsia"/>
          <w:sz w:val="18"/>
          <w:szCs w:val="18"/>
          <w:lang w:eastAsia="zh-CN"/>
        </w:rPr>
        <w:t xml:space="preserve"> </w:t>
      </w:r>
      <w:r w:rsidRPr="007D7930">
        <w:rPr>
          <w:sz w:val="18"/>
          <w:szCs w:val="18"/>
          <w:lang w:eastAsia="zh-CN"/>
        </w:rPr>
        <w:t xml:space="preserve">of this sequence </w:t>
      </w:r>
      <w:r w:rsidR="00D51D27">
        <w:rPr>
          <w:sz w:val="18"/>
          <w:szCs w:val="18"/>
          <w:lang w:eastAsia="zh-CN"/>
        </w:rPr>
        <w:t>are</w:t>
      </w:r>
      <w:r w:rsidRPr="007D7930">
        <w:rPr>
          <w:sz w:val="18"/>
          <w:szCs w:val="18"/>
          <w:lang w:eastAsia="zh-CN"/>
        </w:rPr>
        <w:t xml:space="preserve"> displayed.</w:t>
      </w:r>
    </w:p>
    <w:sectPr w:rsidR="00206405" w:rsidRPr="007D7930" w:rsidSect="00FF6D82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40" w:right="1440" w:bottom="1440" w:left="1440" w:header="720" w:footer="720" w:gutter="0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548221" w16cid:durableId="208AFB30"/>
  <w16cid:commentId w16cid:paraId="12F3909F" w16cid:durableId="208AFB31"/>
  <w16cid:commentId w16cid:paraId="0CD3676D" w16cid:durableId="208AFB32"/>
  <w16cid:commentId w16cid:paraId="25338216" w16cid:durableId="208AFB33"/>
  <w16cid:commentId w16cid:paraId="44125664" w16cid:durableId="208AFB34"/>
  <w16cid:commentId w16cid:paraId="0E891059" w16cid:durableId="208AFB35"/>
  <w16cid:commentId w16cid:paraId="3B44EDE4" w16cid:durableId="208AFB36"/>
  <w16cid:commentId w16cid:paraId="5E670936" w16cid:durableId="208AFB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468DC" w14:textId="77777777" w:rsidR="00FD14E5" w:rsidRDefault="00FD14E5">
      <w:r>
        <w:separator/>
      </w:r>
    </w:p>
  </w:endnote>
  <w:endnote w:type="continuationSeparator" w:id="0">
    <w:p w14:paraId="23678BDB" w14:textId="77777777" w:rsidR="00FD14E5" w:rsidRDefault="00FD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-Light">
    <w:altName w:val="Times New Roman"/>
    <w:panose1 w:val="00000000000000000000"/>
    <w:charset w:val="00"/>
    <w:family w:val="roman"/>
    <w:notTrueType/>
    <w:pitch w:val="default"/>
  </w:font>
  <w:font w:name="Garamond-LightItali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9E4BB2" w14:textId="77777777" w:rsidR="007616BD" w:rsidRDefault="007616BD">
    <w:pPr>
      <w:pStyle w:val="af"/>
      <w:framePr w:h="0"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separate"/>
    </w:r>
    <w:r>
      <w:rPr>
        <w:rStyle w:val="a4"/>
        <w:lang w:eastAsia="zh-CN"/>
      </w:rPr>
      <w:t>2</w:t>
    </w:r>
    <w:r>
      <w:fldChar w:fldCharType="end"/>
    </w:r>
  </w:p>
  <w:p w14:paraId="3FCAD683" w14:textId="77777777" w:rsidR="007616BD" w:rsidRDefault="007616BD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88C157" w14:textId="59242F7B" w:rsidR="007616BD" w:rsidRDefault="007616BD">
    <w:pPr>
      <w:pStyle w:val="af"/>
      <w:framePr w:h="0"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separate"/>
    </w:r>
    <w:r w:rsidR="00FB0A3D">
      <w:rPr>
        <w:rStyle w:val="a4"/>
        <w:noProof/>
      </w:rPr>
      <w:t>1</w:t>
    </w:r>
    <w:r>
      <w:fldChar w:fldCharType="end"/>
    </w:r>
  </w:p>
  <w:p w14:paraId="416DFD26" w14:textId="77777777" w:rsidR="007616BD" w:rsidRDefault="007616B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DE1C53" w14:textId="77777777" w:rsidR="00FD14E5" w:rsidRDefault="00FD14E5">
      <w:r>
        <w:separator/>
      </w:r>
    </w:p>
  </w:footnote>
  <w:footnote w:type="continuationSeparator" w:id="0">
    <w:p w14:paraId="3605EEE7" w14:textId="77777777" w:rsidR="00FD14E5" w:rsidRDefault="00FD14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03C725" w14:textId="77777777" w:rsidR="007616BD" w:rsidRDefault="007616BD" w:rsidP="00C17C8E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25DFB0" w14:textId="77777777" w:rsidR="007616BD" w:rsidRDefault="007616BD" w:rsidP="00C17C8E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singleLevel"/>
    <w:tmpl w:val="00000008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pStyle w:val="IEEEReferences"/>
      <w:lvlText w:val="[%1]"/>
      <w:lvlJc w:val="left"/>
      <w:pPr>
        <w:tabs>
          <w:tab w:val="num" w:pos="360"/>
        </w:tabs>
        <w:ind w:left="340" w:hanging="340"/>
      </w:pPr>
      <w:rPr>
        <w:rFonts w:ascii="Times New Roman" w:hAnsi="Times New Roman" w:hint="default"/>
        <w:b w:val="0"/>
        <w:i w:val="0"/>
        <w:sz w:val="1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00000A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" w15:restartNumberingAfterBreak="0">
    <w:nsid w:val="1D020E4F"/>
    <w:multiLevelType w:val="multilevel"/>
    <w:tmpl w:val="1D020E4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8B16FC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5" w15:restartNumberingAfterBreak="0">
    <w:nsid w:val="57634AB0"/>
    <w:multiLevelType w:val="hybridMultilevel"/>
    <w:tmpl w:val="7F6CBF62"/>
    <w:lvl w:ilvl="0" w:tplc="836AF60A">
      <w:start w:val="1"/>
      <w:numFmt w:val="decimal"/>
      <w:lvlText w:val="%1−"/>
      <w:lvlJc w:val="left"/>
      <w:pPr>
        <w:ind w:left="420" w:hanging="420"/>
      </w:pPr>
      <w:rPr>
        <w:rFonts w:ascii="Cambria Math" w:hAnsi="Cambria Math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78A6"/>
    <w:rsid w:val="0001118B"/>
    <w:rsid w:val="0001381C"/>
    <w:rsid w:val="00014F42"/>
    <w:rsid w:val="00016A27"/>
    <w:rsid w:val="00017A09"/>
    <w:rsid w:val="00017B72"/>
    <w:rsid w:val="000231AA"/>
    <w:rsid w:val="00023D6B"/>
    <w:rsid w:val="00026BF7"/>
    <w:rsid w:val="00027353"/>
    <w:rsid w:val="00027EE5"/>
    <w:rsid w:val="00031706"/>
    <w:rsid w:val="00032174"/>
    <w:rsid w:val="0003297E"/>
    <w:rsid w:val="00032B1B"/>
    <w:rsid w:val="00032B7A"/>
    <w:rsid w:val="00036292"/>
    <w:rsid w:val="00040129"/>
    <w:rsid w:val="00043E6A"/>
    <w:rsid w:val="00047AF8"/>
    <w:rsid w:val="00050620"/>
    <w:rsid w:val="00051CB3"/>
    <w:rsid w:val="00055599"/>
    <w:rsid w:val="00055DFF"/>
    <w:rsid w:val="0005621B"/>
    <w:rsid w:val="00062512"/>
    <w:rsid w:val="00064AF4"/>
    <w:rsid w:val="000653E1"/>
    <w:rsid w:val="0007005C"/>
    <w:rsid w:val="00080D05"/>
    <w:rsid w:val="00082D4E"/>
    <w:rsid w:val="00085311"/>
    <w:rsid w:val="00086424"/>
    <w:rsid w:val="00087B51"/>
    <w:rsid w:val="0009002F"/>
    <w:rsid w:val="00091622"/>
    <w:rsid w:val="00093841"/>
    <w:rsid w:val="000944EA"/>
    <w:rsid w:val="000951BC"/>
    <w:rsid w:val="000A3441"/>
    <w:rsid w:val="000B0E99"/>
    <w:rsid w:val="000B35BB"/>
    <w:rsid w:val="000B372C"/>
    <w:rsid w:val="000B433D"/>
    <w:rsid w:val="000B7CE2"/>
    <w:rsid w:val="000B7D69"/>
    <w:rsid w:val="000C0713"/>
    <w:rsid w:val="000C4381"/>
    <w:rsid w:val="000C5A2F"/>
    <w:rsid w:val="000C69F3"/>
    <w:rsid w:val="000C7305"/>
    <w:rsid w:val="000D1BE8"/>
    <w:rsid w:val="000D252A"/>
    <w:rsid w:val="000D456B"/>
    <w:rsid w:val="000D508E"/>
    <w:rsid w:val="000E145E"/>
    <w:rsid w:val="000E6A38"/>
    <w:rsid w:val="000E7B69"/>
    <w:rsid w:val="000F5B82"/>
    <w:rsid w:val="00101202"/>
    <w:rsid w:val="00103A9C"/>
    <w:rsid w:val="00104148"/>
    <w:rsid w:val="00111B31"/>
    <w:rsid w:val="00112B1E"/>
    <w:rsid w:val="00115D3F"/>
    <w:rsid w:val="00115E52"/>
    <w:rsid w:val="0011752F"/>
    <w:rsid w:val="00120B50"/>
    <w:rsid w:val="001242AC"/>
    <w:rsid w:val="001306B1"/>
    <w:rsid w:val="0013144B"/>
    <w:rsid w:val="001318DB"/>
    <w:rsid w:val="001321F3"/>
    <w:rsid w:val="001327BB"/>
    <w:rsid w:val="00132FA0"/>
    <w:rsid w:val="00133263"/>
    <w:rsid w:val="00133BCC"/>
    <w:rsid w:val="00133C83"/>
    <w:rsid w:val="00134CB4"/>
    <w:rsid w:val="00135CCD"/>
    <w:rsid w:val="00140B78"/>
    <w:rsid w:val="00140D3B"/>
    <w:rsid w:val="0014271D"/>
    <w:rsid w:val="001431D2"/>
    <w:rsid w:val="0014460A"/>
    <w:rsid w:val="00146362"/>
    <w:rsid w:val="0014782D"/>
    <w:rsid w:val="00150019"/>
    <w:rsid w:val="001504E8"/>
    <w:rsid w:val="00155A67"/>
    <w:rsid w:val="0015644B"/>
    <w:rsid w:val="00160CCF"/>
    <w:rsid w:val="00162E98"/>
    <w:rsid w:val="00164C3F"/>
    <w:rsid w:val="00165A11"/>
    <w:rsid w:val="00167506"/>
    <w:rsid w:val="00167E66"/>
    <w:rsid w:val="001704F0"/>
    <w:rsid w:val="00172A27"/>
    <w:rsid w:val="001750C2"/>
    <w:rsid w:val="00176036"/>
    <w:rsid w:val="001769D2"/>
    <w:rsid w:val="00180AF7"/>
    <w:rsid w:val="00181295"/>
    <w:rsid w:val="001868FA"/>
    <w:rsid w:val="00187B6D"/>
    <w:rsid w:val="00190914"/>
    <w:rsid w:val="0019240D"/>
    <w:rsid w:val="0019292B"/>
    <w:rsid w:val="00193450"/>
    <w:rsid w:val="001943E6"/>
    <w:rsid w:val="00194EFD"/>
    <w:rsid w:val="001951C5"/>
    <w:rsid w:val="001956C6"/>
    <w:rsid w:val="00196F71"/>
    <w:rsid w:val="001A054A"/>
    <w:rsid w:val="001A1208"/>
    <w:rsid w:val="001B33E5"/>
    <w:rsid w:val="001B59C1"/>
    <w:rsid w:val="001B7F13"/>
    <w:rsid w:val="001C21DA"/>
    <w:rsid w:val="001C48B8"/>
    <w:rsid w:val="001C5A4D"/>
    <w:rsid w:val="001E4C32"/>
    <w:rsid w:val="001E6B6A"/>
    <w:rsid w:val="001E7CDC"/>
    <w:rsid w:val="001F1879"/>
    <w:rsid w:val="001F2E2A"/>
    <w:rsid w:val="001F5EC8"/>
    <w:rsid w:val="001F7067"/>
    <w:rsid w:val="001F7150"/>
    <w:rsid w:val="00202FFB"/>
    <w:rsid w:val="00206405"/>
    <w:rsid w:val="002067CD"/>
    <w:rsid w:val="002115EE"/>
    <w:rsid w:val="002124C8"/>
    <w:rsid w:val="002204CE"/>
    <w:rsid w:val="002216A6"/>
    <w:rsid w:val="00222C93"/>
    <w:rsid w:val="0022517B"/>
    <w:rsid w:val="00231294"/>
    <w:rsid w:val="0023447B"/>
    <w:rsid w:val="002378DA"/>
    <w:rsid w:val="00242844"/>
    <w:rsid w:val="00243489"/>
    <w:rsid w:val="00247B68"/>
    <w:rsid w:val="00251F5C"/>
    <w:rsid w:val="002559A2"/>
    <w:rsid w:val="00260571"/>
    <w:rsid w:val="00260B6C"/>
    <w:rsid w:val="00260E79"/>
    <w:rsid w:val="002624F9"/>
    <w:rsid w:val="00263030"/>
    <w:rsid w:val="002655A2"/>
    <w:rsid w:val="00266597"/>
    <w:rsid w:val="00267444"/>
    <w:rsid w:val="002705BF"/>
    <w:rsid w:val="00277EDB"/>
    <w:rsid w:val="0029042C"/>
    <w:rsid w:val="00290CD2"/>
    <w:rsid w:val="00292CA8"/>
    <w:rsid w:val="00292EFB"/>
    <w:rsid w:val="0029343D"/>
    <w:rsid w:val="00293A28"/>
    <w:rsid w:val="00296F68"/>
    <w:rsid w:val="00297D44"/>
    <w:rsid w:val="002A0D7F"/>
    <w:rsid w:val="002A4665"/>
    <w:rsid w:val="002A6905"/>
    <w:rsid w:val="002B3CD6"/>
    <w:rsid w:val="002B3F45"/>
    <w:rsid w:val="002B486C"/>
    <w:rsid w:val="002B6770"/>
    <w:rsid w:val="002B7679"/>
    <w:rsid w:val="002C1454"/>
    <w:rsid w:val="002C311B"/>
    <w:rsid w:val="002C3238"/>
    <w:rsid w:val="002C3C33"/>
    <w:rsid w:val="002C6371"/>
    <w:rsid w:val="002C6506"/>
    <w:rsid w:val="002D270C"/>
    <w:rsid w:val="002D45DC"/>
    <w:rsid w:val="002D4D20"/>
    <w:rsid w:val="002E40AB"/>
    <w:rsid w:val="002E60FA"/>
    <w:rsid w:val="002E6C0F"/>
    <w:rsid w:val="002E7667"/>
    <w:rsid w:val="002F1EEE"/>
    <w:rsid w:val="002F4C0D"/>
    <w:rsid w:val="002F5749"/>
    <w:rsid w:val="002F65FF"/>
    <w:rsid w:val="00302829"/>
    <w:rsid w:val="003058C6"/>
    <w:rsid w:val="00314211"/>
    <w:rsid w:val="00317404"/>
    <w:rsid w:val="00317E0D"/>
    <w:rsid w:val="00326C26"/>
    <w:rsid w:val="00334411"/>
    <w:rsid w:val="003353B0"/>
    <w:rsid w:val="00335DED"/>
    <w:rsid w:val="0034047C"/>
    <w:rsid w:val="0034211B"/>
    <w:rsid w:val="00342441"/>
    <w:rsid w:val="00344824"/>
    <w:rsid w:val="00345BD0"/>
    <w:rsid w:val="003474DA"/>
    <w:rsid w:val="00350C63"/>
    <w:rsid w:val="0036020F"/>
    <w:rsid w:val="00362F52"/>
    <w:rsid w:val="00363415"/>
    <w:rsid w:val="00364E96"/>
    <w:rsid w:val="00366162"/>
    <w:rsid w:val="0036652F"/>
    <w:rsid w:val="00371B40"/>
    <w:rsid w:val="00371F87"/>
    <w:rsid w:val="00374D56"/>
    <w:rsid w:val="00375D5D"/>
    <w:rsid w:val="00380A46"/>
    <w:rsid w:val="0038107D"/>
    <w:rsid w:val="00381A1C"/>
    <w:rsid w:val="00383033"/>
    <w:rsid w:val="00384BF6"/>
    <w:rsid w:val="00385018"/>
    <w:rsid w:val="003856EF"/>
    <w:rsid w:val="00386F92"/>
    <w:rsid w:val="003909EF"/>
    <w:rsid w:val="00390B9C"/>
    <w:rsid w:val="00391BBA"/>
    <w:rsid w:val="00391F98"/>
    <w:rsid w:val="00392FE4"/>
    <w:rsid w:val="00394FF2"/>
    <w:rsid w:val="0039656E"/>
    <w:rsid w:val="003B29F7"/>
    <w:rsid w:val="003C56BE"/>
    <w:rsid w:val="003C6A09"/>
    <w:rsid w:val="003C7FC8"/>
    <w:rsid w:val="003D7EF6"/>
    <w:rsid w:val="003E06CA"/>
    <w:rsid w:val="003E0C53"/>
    <w:rsid w:val="003E18FB"/>
    <w:rsid w:val="003E1EB1"/>
    <w:rsid w:val="003E30F7"/>
    <w:rsid w:val="003E520E"/>
    <w:rsid w:val="003F0A1A"/>
    <w:rsid w:val="003F22A7"/>
    <w:rsid w:val="003F43D5"/>
    <w:rsid w:val="003F5677"/>
    <w:rsid w:val="003F5DE7"/>
    <w:rsid w:val="003F76B0"/>
    <w:rsid w:val="003F7954"/>
    <w:rsid w:val="00402BB4"/>
    <w:rsid w:val="00404A19"/>
    <w:rsid w:val="0041046A"/>
    <w:rsid w:val="00410D80"/>
    <w:rsid w:val="0041218C"/>
    <w:rsid w:val="004158F4"/>
    <w:rsid w:val="00415A9E"/>
    <w:rsid w:val="00420F8E"/>
    <w:rsid w:val="0042445F"/>
    <w:rsid w:val="00425190"/>
    <w:rsid w:val="004276A4"/>
    <w:rsid w:val="004345F5"/>
    <w:rsid w:val="00436A0C"/>
    <w:rsid w:val="00436B9D"/>
    <w:rsid w:val="0044149C"/>
    <w:rsid w:val="004418E2"/>
    <w:rsid w:val="0044263A"/>
    <w:rsid w:val="00445A40"/>
    <w:rsid w:val="004528EE"/>
    <w:rsid w:val="00453682"/>
    <w:rsid w:val="00453775"/>
    <w:rsid w:val="004558A3"/>
    <w:rsid w:val="0045793A"/>
    <w:rsid w:val="00460041"/>
    <w:rsid w:val="0046246F"/>
    <w:rsid w:val="00462D46"/>
    <w:rsid w:val="0046339A"/>
    <w:rsid w:val="00470DCE"/>
    <w:rsid w:val="004717A1"/>
    <w:rsid w:val="00481411"/>
    <w:rsid w:val="00481BA9"/>
    <w:rsid w:val="00483248"/>
    <w:rsid w:val="00484319"/>
    <w:rsid w:val="00485800"/>
    <w:rsid w:val="00486FE5"/>
    <w:rsid w:val="004908B1"/>
    <w:rsid w:val="004929EE"/>
    <w:rsid w:val="004936CB"/>
    <w:rsid w:val="0049490C"/>
    <w:rsid w:val="00496BEB"/>
    <w:rsid w:val="0049722D"/>
    <w:rsid w:val="004A24B5"/>
    <w:rsid w:val="004A2D04"/>
    <w:rsid w:val="004A7296"/>
    <w:rsid w:val="004A7994"/>
    <w:rsid w:val="004A7F3A"/>
    <w:rsid w:val="004B460C"/>
    <w:rsid w:val="004B4772"/>
    <w:rsid w:val="004B6816"/>
    <w:rsid w:val="004C0B93"/>
    <w:rsid w:val="004C2985"/>
    <w:rsid w:val="004C3CD9"/>
    <w:rsid w:val="004C4BD0"/>
    <w:rsid w:val="004D02F2"/>
    <w:rsid w:val="004D1125"/>
    <w:rsid w:val="004D206E"/>
    <w:rsid w:val="004D2CB0"/>
    <w:rsid w:val="004E158C"/>
    <w:rsid w:val="004E20B0"/>
    <w:rsid w:val="004E2FFC"/>
    <w:rsid w:val="004E3E54"/>
    <w:rsid w:val="004E54DC"/>
    <w:rsid w:val="004E688D"/>
    <w:rsid w:val="004E793C"/>
    <w:rsid w:val="004E7F20"/>
    <w:rsid w:val="004F0BC4"/>
    <w:rsid w:val="004F1144"/>
    <w:rsid w:val="004F1FCB"/>
    <w:rsid w:val="004F20E7"/>
    <w:rsid w:val="004F4FF2"/>
    <w:rsid w:val="004F644F"/>
    <w:rsid w:val="004F6913"/>
    <w:rsid w:val="004F7130"/>
    <w:rsid w:val="00500294"/>
    <w:rsid w:val="00500845"/>
    <w:rsid w:val="00500CD8"/>
    <w:rsid w:val="00503B16"/>
    <w:rsid w:val="00504C94"/>
    <w:rsid w:val="00505225"/>
    <w:rsid w:val="00507682"/>
    <w:rsid w:val="00512E4F"/>
    <w:rsid w:val="00513B2C"/>
    <w:rsid w:val="00515CA7"/>
    <w:rsid w:val="005161C1"/>
    <w:rsid w:val="0052278B"/>
    <w:rsid w:val="00523760"/>
    <w:rsid w:val="00523C61"/>
    <w:rsid w:val="00525110"/>
    <w:rsid w:val="00531E7B"/>
    <w:rsid w:val="00534287"/>
    <w:rsid w:val="00541C8A"/>
    <w:rsid w:val="0054292A"/>
    <w:rsid w:val="0054320E"/>
    <w:rsid w:val="00547A60"/>
    <w:rsid w:val="00551A85"/>
    <w:rsid w:val="0055321E"/>
    <w:rsid w:val="005544E2"/>
    <w:rsid w:val="00556DAD"/>
    <w:rsid w:val="00561C71"/>
    <w:rsid w:val="0056238C"/>
    <w:rsid w:val="00565375"/>
    <w:rsid w:val="00570701"/>
    <w:rsid w:val="005710CD"/>
    <w:rsid w:val="00576869"/>
    <w:rsid w:val="00576A89"/>
    <w:rsid w:val="00576DD6"/>
    <w:rsid w:val="00580046"/>
    <w:rsid w:val="0058226E"/>
    <w:rsid w:val="0058292F"/>
    <w:rsid w:val="005839C1"/>
    <w:rsid w:val="00583DAA"/>
    <w:rsid w:val="00583EC3"/>
    <w:rsid w:val="00584DA9"/>
    <w:rsid w:val="00585669"/>
    <w:rsid w:val="0058568F"/>
    <w:rsid w:val="00586CDF"/>
    <w:rsid w:val="00587F68"/>
    <w:rsid w:val="005904EA"/>
    <w:rsid w:val="00593F0A"/>
    <w:rsid w:val="0059518A"/>
    <w:rsid w:val="00596D4E"/>
    <w:rsid w:val="005A00A2"/>
    <w:rsid w:val="005A2384"/>
    <w:rsid w:val="005A37D9"/>
    <w:rsid w:val="005B0081"/>
    <w:rsid w:val="005B0EF0"/>
    <w:rsid w:val="005B1584"/>
    <w:rsid w:val="005B1C78"/>
    <w:rsid w:val="005B2781"/>
    <w:rsid w:val="005C482A"/>
    <w:rsid w:val="005C7017"/>
    <w:rsid w:val="005C76DC"/>
    <w:rsid w:val="005D6D5C"/>
    <w:rsid w:val="005E741B"/>
    <w:rsid w:val="005F05C4"/>
    <w:rsid w:val="005F0FC7"/>
    <w:rsid w:val="005F10BE"/>
    <w:rsid w:val="005F1860"/>
    <w:rsid w:val="005F33B0"/>
    <w:rsid w:val="005F53D7"/>
    <w:rsid w:val="005F5794"/>
    <w:rsid w:val="005F5948"/>
    <w:rsid w:val="005F7FD1"/>
    <w:rsid w:val="006014F3"/>
    <w:rsid w:val="0060406C"/>
    <w:rsid w:val="0060431C"/>
    <w:rsid w:val="00604495"/>
    <w:rsid w:val="00606510"/>
    <w:rsid w:val="0060667F"/>
    <w:rsid w:val="00607F10"/>
    <w:rsid w:val="00613B73"/>
    <w:rsid w:val="00614595"/>
    <w:rsid w:val="006237D4"/>
    <w:rsid w:val="00625B72"/>
    <w:rsid w:val="00626663"/>
    <w:rsid w:val="00627A81"/>
    <w:rsid w:val="006318CD"/>
    <w:rsid w:val="00631A04"/>
    <w:rsid w:val="0063536D"/>
    <w:rsid w:val="0063580C"/>
    <w:rsid w:val="00652674"/>
    <w:rsid w:val="0065381C"/>
    <w:rsid w:val="00654DF0"/>
    <w:rsid w:val="00656DB0"/>
    <w:rsid w:val="00664A15"/>
    <w:rsid w:val="00665517"/>
    <w:rsid w:val="006657D2"/>
    <w:rsid w:val="00667F10"/>
    <w:rsid w:val="00670C5E"/>
    <w:rsid w:val="006733EC"/>
    <w:rsid w:val="006750ED"/>
    <w:rsid w:val="00676378"/>
    <w:rsid w:val="00677791"/>
    <w:rsid w:val="00680312"/>
    <w:rsid w:val="00681B69"/>
    <w:rsid w:val="00683C63"/>
    <w:rsid w:val="00683FBE"/>
    <w:rsid w:val="00684CC3"/>
    <w:rsid w:val="0068630B"/>
    <w:rsid w:val="0069013E"/>
    <w:rsid w:val="0069109A"/>
    <w:rsid w:val="00692942"/>
    <w:rsid w:val="0069397C"/>
    <w:rsid w:val="00697C6C"/>
    <w:rsid w:val="006A1487"/>
    <w:rsid w:val="006A1DE7"/>
    <w:rsid w:val="006A31F1"/>
    <w:rsid w:val="006A3F7A"/>
    <w:rsid w:val="006A3FCA"/>
    <w:rsid w:val="006A4180"/>
    <w:rsid w:val="006A510B"/>
    <w:rsid w:val="006B1843"/>
    <w:rsid w:val="006B445F"/>
    <w:rsid w:val="006C2DE7"/>
    <w:rsid w:val="006D0C0B"/>
    <w:rsid w:val="006D1847"/>
    <w:rsid w:val="006D3E04"/>
    <w:rsid w:val="006D4439"/>
    <w:rsid w:val="006D7042"/>
    <w:rsid w:val="006E065C"/>
    <w:rsid w:val="006E10D5"/>
    <w:rsid w:val="006E2C64"/>
    <w:rsid w:val="006E4A57"/>
    <w:rsid w:val="006E5316"/>
    <w:rsid w:val="006F45A0"/>
    <w:rsid w:val="006F4DB5"/>
    <w:rsid w:val="007035A1"/>
    <w:rsid w:val="00704A57"/>
    <w:rsid w:val="007107F7"/>
    <w:rsid w:val="007108C9"/>
    <w:rsid w:val="00711094"/>
    <w:rsid w:val="0071539B"/>
    <w:rsid w:val="0072028A"/>
    <w:rsid w:val="00721DF7"/>
    <w:rsid w:val="007234BA"/>
    <w:rsid w:val="00727B3E"/>
    <w:rsid w:val="00731FE4"/>
    <w:rsid w:val="0073249C"/>
    <w:rsid w:val="00734608"/>
    <w:rsid w:val="0073736F"/>
    <w:rsid w:val="00741756"/>
    <w:rsid w:val="007417CA"/>
    <w:rsid w:val="00751970"/>
    <w:rsid w:val="00751D65"/>
    <w:rsid w:val="00756B04"/>
    <w:rsid w:val="0075746F"/>
    <w:rsid w:val="007616BD"/>
    <w:rsid w:val="0076240E"/>
    <w:rsid w:val="007625A3"/>
    <w:rsid w:val="0076475F"/>
    <w:rsid w:val="00770778"/>
    <w:rsid w:val="00777CAD"/>
    <w:rsid w:val="007800E5"/>
    <w:rsid w:val="007809A9"/>
    <w:rsid w:val="00780B01"/>
    <w:rsid w:val="00781E36"/>
    <w:rsid w:val="007825F2"/>
    <w:rsid w:val="00782637"/>
    <w:rsid w:val="00786B96"/>
    <w:rsid w:val="00786DA1"/>
    <w:rsid w:val="00787A84"/>
    <w:rsid w:val="00787F0F"/>
    <w:rsid w:val="0079379D"/>
    <w:rsid w:val="007949EE"/>
    <w:rsid w:val="007963FB"/>
    <w:rsid w:val="007A195F"/>
    <w:rsid w:val="007A1B30"/>
    <w:rsid w:val="007B024E"/>
    <w:rsid w:val="007B03D6"/>
    <w:rsid w:val="007B151F"/>
    <w:rsid w:val="007B20FD"/>
    <w:rsid w:val="007B48F7"/>
    <w:rsid w:val="007C18AE"/>
    <w:rsid w:val="007C7A01"/>
    <w:rsid w:val="007C7A02"/>
    <w:rsid w:val="007C7F63"/>
    <w:rsid w:val="007D1CCE"/>
    <w:rsid w:val="007D7930"/>
    <w:rsid w:val="007E3088"/>
    <w:rsid w:val="007E4AC2"/>
    <w:rsid w:val="007F2C7E"/>
    <w:rsid w:val="007F3193"/>
    <w:rsid w:val="007F59A7"/>
    <w:rsid w:val="007F5A29"/>
    <w:rsid w:val="00800588"/>
    <w:rsid w:val="0080153C"/>
    <w:rsid w:val="00802246"/>
    <w:rsid w:val="00804D58"/>
    <w:rsid w:val="008134F3"/>
    <w:rsid w:val="00813A91"/>
    <w:rsid w:val="00814C92"/>
    <w:rsid w:val="00816798"/>
    <w:rsid w:val="00817382"/>
    <w:rsid w:val="00820239"/>
    <w:rsid w:val="00824A5C"/>
    <w:rsid w:val="00827B27"/>
    <w:rsid w:val="00827E68"/>
    <w:rsid w:val="0083543C"/>
    <w:rsid w:val="008371B6"/>
    <w:rsid w:val="00840052"/>
    <w:rsid w:val="00841C4F"/>
    <w:rsid w:val="008424E6"/>
    <w:rsid w:val="00843B3D"/>
    <w:rsid w:val="00844E59"/>
    <w:rsid w:val="00845BF8"/>
    <w:rsid w:val="00845EAC"/>
    <w:rsid w:val="00850BAB"/>
    <w:rsid w:val="0085599D"/>
    <w:rsid w:val="00857A2C"/>
    <w:rsid w:val="00860A77"/>
    <w:rsid w:val="008704F0"/>
    <w:rsid w:val="0087299C"/>
    <w:rsid w:val="008743DF"/>
    <w:rsid w:val="00876881"/>
    <w:rsid w:val="00883645"/>
    <w:rsid w:val="00887586"/>
    <w:rsid w:val="00891B40"/>
    <w:rsid w:val="00892EA7"/>
    <w:rsid w:val="00893BDE"/>
    <w:rsid w:val="00894253"/>
    <w:rsid w:val="008A3EA4"/>
    <w:rsid w:val="008A6077"/>
    <w:rsid w:val="008A6DEB"/>
    <w:rsid w:val="008B2919"/>
    <w:rsid w:val="008B3E3C"/>
    <w:rsid w:val="008B5FDC"/>
    <w:rsid w:val="008D46A3"/>
    <w:rsid w:val="008D594A"/>
    <w:rsid w:val="008D648D"/>
    <w:rsid w:val="008E0F4E"/>
    <w:rsid w:val="008E18A5"/>
    <w:rsid w:val="008E2050"/>
    <w:rsid w:val="008E2A2B"/>
    <w:rsid w:val="008E5E3B"/>
    <w:rsid w:val="008F2AF3"/>
    <w:rsid w:val="008F652B"/>
    <w:rsid w:val="008F6955"/>
    <w:rsid w:val="00901575"/>
    <w:rsid w:val="00903580"/>
    <w:rsid w:val="009057E2"/>
    <w:rsid w:val="009126F5"/>
    <w:rsid w:val="00912B96"/>
    <w:rsid w:val="00913F1B"/>
    <w:rsid w:val="00914540"/>
    <w:rsid w:val="0091519C"/>
    <w:rsid w:val="0092222A"/>
    <w:rsid w:val="00923BD0"/>
    <w:rsid w:val="00924F13"/>
    <w:rsid w:val="009269E8"/>
    <w:rsid w:val="0093140D"/>
    <w:rsid w:val="0093278E"/>
    <w:rsid w:val="009330A0"/>
    <w:rsid w:val="00935DDF"/>
    <w:rsid w:val="00937B10"/>
    <w:rsid w:val="00937D14"/>
    <w:rsid w:val="00940415"/>
    <w:rsid w:val="0094054C"/>
    <w:rsid w:val="00941F45"/>
    <w:rsid w:val="0094397A"/>
    <w:rsid w:val="0094514F"/>
    <w:rsid w:val="009468C6"/>
    <w:rsid w:val="00950712"/>
    <w:rsid w:val="0095487B"/>
    <w:rsid w:val="009568B9"/>
    <w:rsid w:val="00960577"/>
    <w:rsid w:val="009606EE"/>
    <w:rsid w:val="0096102F"/>
    <w:rsid w:val="00963547"/>
    <w:rsid w:val="00967BC8"/>
    <w:rsid w:val="00972439"/>
    <w:rsid w:val="00973DFF"/>
    <w:rsid w:val="00975510"/>
    <w:rsid w:val="00980EE3"/>
    <w:rsid w:val="0098615A"/>
    <w:rsid w:val="009927B3"/>
    <w:rsid w:val="00992942"/>
    <w:rsid w:val="00994950"/>
    <w:rsid w:val="00995444"/>
    <w:rsid w:val="009976CE"/>
    <w:rsid w:val="009A0D28"/>
    <w:rsid w:val="009A41E4"/>
    <w:rsid w:val="009A49BD"/>
    <w:rsid w:val="009B13C0"/>
    <w:rsid w:val="009B484B"/>
    <w:rsid w:val="009B5A56"/>
    <w:rsid w:val="009C08BD"/>
    <w:rsid w:val="009C457A"/>
    <w:rsid w:val="009D13A9"/>
    <w:rsid w:val="009D2086"/>
    <w:rsid w:val="009D4C7C"/>
    <w:rsid w:val="009D5EF6"/>
    <w:rsid w:val="009D600B"/>
    <w:rsid w:val="009D69C9"/>
    <w:rsid w:val="009E1D22"/>
    <w:rsid w:val="009E2000"/>
    <w:rsid w:val="009E595E"/>
    <w:rsid w:val="009F04FE"/>
    <w:rsid w:val="009F421B"/>
    <w:rsid w:val="00A05B18"/>
    <w:rsid w:val="00A066EB"/>
    <w:rsid w:val="00A10686"/>
    <w:rsid w:val="00A1101B"/>
    <w:rsid w:val="00A17BBE"/>
    <w:rsid w:val="00A210F8"/>
    <w:rsid w:val="00A21F16"/>
    <w:rsid w:val="00A25465"/>
    <w:rsid w:val="00A27617"/>
    <w:rsid w:val="00A35C9D"/>
    <w:rsid w:val="00A42D0F"/>
    <w:rsid w:val="00A46691"/>
    <w:rsid w:val="00A525BE"/>
    <w:rsid w:val="00A538BF"/>
    <w:rsid w:val="00A53AED"/>
    <w:rsid w:val="00A606C6"/>
    <w:rsid w:val="00A6082D"/>
    <w:rsid w:val="00A60A1B"/>
    <w:rsid w:val="00A60F85"/>
    <w:rsid w:val="00A65F39"/>
    <w:rsid w:val="00A70338"/>
    <w:rsid w:val="00A74005"/>
    <w:rsid w:val="00A81153"/>
    <w:rsid w:val="00A83528"/>
    <w:rsid w:val="00A86D7A"/>
    <w:rsid w:val="00A870DC"/>
    <w:rsid w:val="00A90A29"/>
    <w:rsid w:val="00A93020"/>
    <w:rsid w:val="00A9535C"/>
    <w:rsid w:val="00A96FEB"/>
    <w:rsid w:val="00AA010A"/>
    <w:rsid w:val="00AA3D21"/>
    <w:rsid w:val="00AA57C3"/>
    <w:rsid w:val="00AB059A"/>
    <w:rsid w:val="00AB6FCB"/>
    <w:rsid w:val="00AC2046"/>
    <w:rsid w:val="00AC23AF"/>
    <w:rsid w:val="00AC281D"/>
    <w:rsid w:val="00AC7238"/>
    <w:rsid w:val="00AC7ED6"/>
    <w:rsid w:val="00AD090C"/>
    <w:rsid w:val="00AD13A8"/>
    <w:rsid w:val="00AD2534"/>
    <w:rsid w:val="00AD41BC"/>
    <w:rsid w:val="00AD7CF2"/>
    <w:rsid w:val="00AE0C63"/>
    <w:rsid w:val="00AE2E51"/>
    <w:rsid w:val="00AE7F6F"/>
    <w:rsid w:val="00B023B0"/>
    <w:rsid w:val="00B034E0"/>
    <w:rsid w:val="00B057F5"/>
    <w:rsid w:val="00B06024"/>
    <w:rsid w:val="00B06E17"/>
    <w:rsid w:val="00B07814"/>
    <w:rsid w:val="00B07B2E"/>
    <w:rsid w:val="00B07C74"/>
    <w:rsid w:val="00B12E68"/>
    <w:rsid w:val="00B16A8C"/>
    <w:rsid w:val="00B16E0E"/>
    <w:rsid w:val="00B238B9"/>
    <w:rsid w:val="00B308A4"/>
    <w:rsid w:val="00B31B84"/>
    <w:rsid w:val="00B31FAB"/>
    <w:rsid w:val="00B40BFE"/>
    <w:rsid w:val="00B44CB0"/>
    <w:rsid w:val="00B50D4E"/>
    <w:rsid w:val="00B510E5"/>
    <w:rsid w:val="00B62F17"/>
    <w:rsid w:val="00B66D21"/>
    <w:rsid w:val="00B72748"/>
    <w:rsid w:val="00B7465D"/>
    <w:rsid w:val="00B76B15"/>
    <w:rsid w:val="00B76CCD"/>
    <w:rsid w:val="00B811DA"/>
    <w:rsid w:val="00B8216E"/>
    <w:rsid w:val="00B95ACC"/>
    <w:rsid w:val="00B9671F"/>
    <w:rsid w:val="00B96770"/>
    <w:rsid w:val="00B97EBF"/>
    <w:rsid w:val="00BA14A2"/>
    <w:rsid w:val="00BA356F"/>
    <w:rsid w:val="00BA3E00"/>
    <w:rsid w:val="00BA3E75"/>
    <w:rsid w:val="00BA73DE"/>
    <w:rsid w:val="00BB29CA"/>
    <w:rsid w:val="00BB4999"/>
    <w:rsid w:val="00BB5559"/>
    <w:rsid w:val="00BB7D00"/>
    <w:rsid w:val="00BC2B26"/>
    <w:rsid w:val="00BC3C91"/>
    <w:rsid w:val="00BC6719"/>
    <w:rsid w:val="00BC7A80"/>
    <w:rsid w:val="00BD0DF9"/>
    <w:rsid w:val="00BD0E96"/>
    <w:rsid w:val="00BD1F3E"/>
    <w:rsid w:val="00BD2639"/>
    <w:rsid w:val="00BD36D8"/>
    <w:rsid w:val="00BD433E"/>
    <w:rsid w:val="00BD7556"/>
    <w:rsid w:val="00BE070E"/>
    <w:rsid w:val="00BE3231"/>
    <w:rsid w:val="00BE3550"/>
    <w:rsid w:val="00BE4C40"/>
    <w:rsid w:val="00BF0066"/>
    <w:rsid w:val="00BF0B3A"/>
    <w:rsid w:val="00BF0DF8"/>
    <w:rsid w:val="00BF10C0"/>
    <w:rsid w:val="00BF3A8F"/>
    <w:rsid w:val="00BF59B0"/>
    <w:rsid w:val="00BF5DB9"/>
    <w:rsid w:val="00BF64B7"/>
    <w:rsid w:val="00BF7C4C"/>
    <w:rsid w:val="00C0007E"/>
    <w:rsid w:val="00C01B98"/>
    <w:rsid w:val="00C03614"/>
    <w:rsid w:val="00C06D8D"/>
    <w:rsid w:val="00C12960"/>
    <w:rsid w:val="00C1448B"/>
    <w:rsid w:val="00C17C8E"/>
    <w:rsid w:val="00C20105"/>
    <w:rsid w:val="00C20202"/>
    <w:rsid w:val="00C20AFF"/>
    <w:rsid w:val="00C212FC"/>
    <w:rsid w:val="00C21893"/>
    <w:rsid w:val="00C232F8"/>
    <w:rsid w:val="00C27986"/>
    <w:rsid w:val="00C324F3"/>
    <w:rsid w:val="00C35ABB"/>
    <w:rsid w:val="00C36EF0"/>
    <w:rsid w:val="00C45657"/>
    <w:rsid w:val="00C458BF"/>
    <w:rsid w:val="00C47E1A"/>
    <w:rsid w:val="00C5036F"/>
    <w:rsid w:val="00C52A76"/>
    <w:rsid w:val="00C559DE"/>
    <w:rsid w:val="00C631C5"/>
    <w:rsid w:val="00C64DE2"/>
    <w:rsid w:val="00C74B37"/>
    <w:rsid w:val="00C755B5"/>
    <w:rsid w:val="00C801FE"/>
    <w:rsid w:val="00C8238F"/>
    <w:rsid w:val="00C91250"/>
    <w:rsid w:val="00C91535"/>
    <w:rsid w:val="00C93061"/>
    <w:rsid w:val="00C941CD"/>
    <w:rsid w:val="00C9582B"/>
    <w:rsid w:val="00CA01E7"/>
    <w:rsid w:val="00CA030D"/>
    <w:rsid w:val="00CA2882"/>
    <w:rsid w:val="00CA328E"/>
    <w:rsid w:val="00CA6CCE"/>
    <w:rsid w:val="00CB051C"/>
    <w:rsid w:val="00CB133C"/>
    <w:rsid w:val="00CB17AD"/>
    <w:rsid w:val="00CB2FCC"/>
    <w:rsid w:val="00CB34D1"/>
    <w:rsid w:val="00CB604C"/>
    <w:rsid w:val="00CC10C2"/>
    <w:rsid w:val="00CC1909"/>
    <w:rsid w:val="00CC3CAC"/>
    <w:rsid w:val="00CC460D"/>
    <w:rsid w:val="00CD0F01"/>
    <w:rsid w:val="00CD4BF0"/>
    <w:rsid w:val="00CD7E42"/>
    <w:rsid w:val="00CE0C76"/>
    <w:rsid w:val="00CE11B6"/>
    <w:rsid w:val="00CE220A"/>
    <w:rsid w:val="00CE2379"/>
    <w:rsid w:val="00CE45C4"/>
    <w:rsid w:val="00CE49E1"/>
    <w:rsid w:val="00CE4F5B"/>
    <w:rsid w:val="00CF2261"/>
    <w:rsid w:val="00CF2579"/>
    <w:rsid w:val="00CF3991"/>
    <w:rsid w:val="00CF6E4C"/>
    <w:rsid w:val="00CF7EB2"/>
    <w:rsid w:val="00D00281"/>
    <w:rsid w:val="00D0043D"/>
    <w:rsid w:val="00D01680"/>
    <w:rsid w:val="00D02BE2"/>
    <w:rsid w:val="00D04098"/>
    <w:rsid w:val="00D1671F"/>
    <w:rsid w:val="00D22C8E"/>
    <w:rsid w:val="00D24456"/>
    <w:rsid w:val="00D32210"/>
    <w:rsid w:val="00D32B37"/>
    <w:rsid w:val="00D33500"/>
    <w:rsid w:val="00D34560"/>
    <w:rsid w:val="00D3583A"/>
    <w:rsid w:val="00D40889"/>
    <w:rsid w:val="00D40F64"/>
    <w:rsid w:val="00D4117C"/>
    <w:rsid w:val="00D41689"/>
    <w:rsid w:val="00D461DF"/>
    <w:rsid w:val="00D51D27"/>
    <w:rsid w:val="00D52388"/>
    <w:rsid w:val="00D53002"/>
    <w:rsid w:val="00D53721"/>
    <w:rsid w:val="00D5382A"/>
    <w:rsid w:val="00D55A57"/>
    <w:rsid w:val="00D562A9"/>
    <w:rsid w:val="00D62258"/>
    <w:rsid w:val="00D709C9"/>
    <w:rsid w:val="00D71C55"/>
    <w:rsid w:val="00D75A96"/>
    <w:rsid w:val="00D76235"/>
    <w:rsid w:val="00D8260F"/>
    <w:rsid w:val="00D85989"/>
    <w:rsid w:val="00D87A17"/>
    <w:rsid w:val="00D87FF9"/>
    <w:rsid w:val="00D90E57"/>
    <w:rsid w:val="00D963A2"/>
    <w:rsid w:val="00DA0A01"/>
    <w:rsid w:val="00DA0CEB"/>
    <w:rsid w:val="00DA2BE0"/>
    <w:rsid w:val="00DA31D1"/>
    <w:rsid w:val="00DA60E6"/>
    <w:rsid w:val="00DA6A31"/>
    <w:rsid w:val="00DA6C99"/>
    <w:rsid w:val="00DA7EB5"/>
    <w:rsid w:val="00DB0ABA"/>
    <w:rsid w:val="00DB1D04"/>
    <w:rsid w:val="00DB22CB"/>
    <w:rsid w:val="00DB4498"/>
    <w:rsid w:val="00DB545E"/>
    <w:rsid w:val="00DB5E7B"/>
    <w:rsid w:val="00DB734A"/>
    <w:rsid w:val="00DC0025"/>
    <w:rsid w:val="00DC159C"/>
    <w:rsid w:val="00DC74F5"/>
    <w:rsid w:val="00DC768E"/>
    <w:rsid w:val="00DD1686"/>
    <w:rsid w:val="00DD1B52"/>
    <w:rsid w:val="00DD38D1"/>
    <w:rsid w:val="00DE1403"/>
    <w:rsid w:val="00DE171B"/>
    <w:rsid w:val="00DE78AE"/>
    <w:rsid w:val="00DF3BCC"/>
    <w:rsid w:val="00DF3E5C"/>
    <w:rsid w:val="00DF5775"/>
    <w:rsid w:val="00DF6D29"/>
    <w:rsid w:val="00E02072"/>
    <w:rsid w:val="00E045FA"/>
    <w:rsid w:val="00E0616B"/>
    <w:rsid w:val="00E062F9"/>
    <w:rsid w:val="00E0673E"/>
    <w:rsid w:val="00E07287"/>
    <w:rsid w:val="00E102DD"/>
    <w:rsid w:val="00E111B6"/>
    <w:rsid w:val="00E1789B"/>
    <w:rsid w:val="00E2155F"/>
    <w:rsid w:val="00E25EC2"/>
    <w:rsid w:val="00E31A6E"/>
    <w:rsid w:val="00E31B36"/>
    <w:rsid w:val="00E31E54"/>
    <w:rsid w:val="00E34322"/>
    <w:rsid w:val="00E350A5"/>
    <w:rsid w:val="00E37B05"/>
    <w:rsid w:val="00E408AD"/>
    <w:rsid w:val="00E438F0"/>
    <w:rsid w:val="00E43974"/>
    <w:rsid w:val="00E45BEB"/>
    <w:rsid w:val="00E47C80"/>
    <w:rsid w:val="00E53ED4"/>
    <w:rsid w:val="00E55622"/>
    <w:rsid w:val="00E620A1"/>
    <w:rsid w:val="00E62E57"/>
    <w:rsid w:val="00E63721"/>
    <w:rsid w:val="00E64669"/>
    <w:rsid w:val="00E647D3"/>
    <w:rsid w:val="00E702D1"/>
    <w:rsid w:val="00E70DAB"/>
    <w:rsid w:val="00E71434"/>
    <w:rsid w:val="00E72ED7"/>
    <w:rsid w:val="00E73007"/>
    <w:rsid w:val="00E773F3"/>
    <w:rsid w:val="00E80B4E"/>
    <w:rsid w:val="00E80BDE"/>
    <w:rsid w:val="00E833F0"/>
    <w:rsid w:val="00E838D9"/>
    <w:rsid w:val="00E852F5"/>
    <w:rsid w:val="00E85C05"/>
    <w:rsid w:val="00E93D92"/>
    <w:rsid w:val="00E9401F"/>
    <w:rsid w:val="00E95545"/>
    <w:rsid w:val="00E95A79"/>
    <w:rsid w:val="00E95AB3"/>
    <w:rsid w:val="00EA4ABF"/>
    <w:rsid w:val="00EB24A1"/>
    <w:rsid w:val="00EB33C2"/>
    <w:rsid w:val="00EB4413"/>
    <w:rsid w:val="00EB5463"/>
    <w:rsid w:val="00EB7E73"/>
    <w:rsid w:val="00EC2A43"/>
    <w:rsid w:val="00EC6702"/>
    <w:rsid w:val="00EC74E2"/>
    <w:rsid w:val="00ED2906"/>
    <w:rsid w:val="00ED4C99"/>
    <w:rsid w:val="00ED7A40"/>
    <w:rsid w:val="00EE1ACF"/>
    <w:rsid w:val="00EE2CA1"/>
    <w:rsid w:val="00EE50CF"/>
    <w:rsid w:val="00EF0A6F"/>
    <w:rsid w:val="00EF14F7"/>
    <w:rsid w:val="00EF5023"/>
    <w:rsid w:val="00EF536D"/>
    <w:rsid w:val="00EF5CBD"/>
    <w:rsid w:val="00EF7B1A"/>
    <w:rsid w:val="00F00F3F"/>
    <w:rsid w:val="00F01EB8"/>
    <w:rsid w:val="00F0215F"/>
    <w:rsid w:val="00F027FA"/>
    <w:rsid w:val="00F02D0E"/>
    <w:rsid w:val="00F04738"/>
    <w:rsid w:val="00F05AD8"/>
    <w:rsid w:val="00F077CB"/>
    <w:rsid w:val="00F13475"/>
    <w:rsid w:val="00F16BD1"/>
    <w:rsid w:val="00F176D2"/>
    <w:rsid w:val="00F20FCB"/>
    <w:rsid w:val="00F242D7"/>
    <w:rsid w:val="00F27B5E"/>
    <w:rsid w:val="00F332BE"/>
    <w:rsid w:val="00F3495E"/>
    <w:rsid w:val="00F34F4D"/>
    <w:rsid w:val="00F45056"/>
    <w:rsid w:val="00F45E4A"/>
    <w:rsid w:val="00F46983"/>
    <w:rsid w:val="00F532BD"/>
    <w:rsid w:val="00F57422"/>
    <w:rsid w:val="00F60048"/>
    <w:rsid w:val="00F63350"/>
    <w:rsid w:val="00F67596"/>
    <w:rsid w:val="00F67AAE"/>
    <w:rsid w:val="00F73D8B"/>
    <w:rsid w:val="00F837B3"/>
    <w:rsid w:val="00F83921"/>
    <w:rsid w:val="00F8470D"/>
    <w:rsid w:val="00F86AB6"/>
    <w:rsid w:val="00F966ED"/>
    <w:rsid w:val="00FA2CFE"/>
    <w:rsid w:val="00FA3D30"/>
    <w:rsid w:val="00FB0A3D"/>
    <w:rsid w:val="00FB2E20"/>
    <w:rsid w:val="00FB30BE"/>
    <w:rsid w:val="00FB3BDA"/>
    <w:rsid w:val="00FB3F89"/>
    <w:rsid w:val="00FB7710"/>
    <w:rsid w:val="00FC3B61"/>
    <w:rsid w:val="00FC4BBB"/>
    <w:rsid w:val="00FC61A4"/>
    <w:rsid w:val="00FC6F11"/>
    <w:rsid w:val="00FC7E66"/>
    <w:rsid w:val="00FD0BC7"/>
    <w:rsid w:val="00FD12DC"/>
    <w:rsid w:val="00FD14E5"/>
    <w:rsid w:val="00FD3995"/>
    <w:rsid w:val="00FD6CF1"/>
    <w:rsid w:val="00FE14D1"/>
    <w:rsid w:val="00FE2A5A"/>
    <w:rsid w:val="00FE5E26"/>
    <w:rsid w:val="00FE6235"/>
    <w:rsid w:val="00FE7668"/>
    <w:rsid w:val="00FF0F94"/>
    <w:rsid w:val="00FF129C"/>
    <w:rsid w:val="00FF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EB8589"/>
  <w15:docId w15:val="{C2576AA8-E6E6-40CA-9D30-28DB5173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58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21"/>
      <w:szCs w:val="21"/>
    </w:rPr>
  </w:style>
  <w:style w:type="character" w:styleId="a4">
    <w:name w:val="page number"/>
    <w:basedOn w:val="a0"/>
  </w:style>
  <w:style w:type="character" w:styleId="a5">
    <w:name w:val="Hyperlink"/>
    <w:rPr>
      <w:strike w:val="0"/>
      <w:dstrike w:val="0"/>
      <w:color w:val="009999"/>
      <w:u w:val="none"/>
    </w:rPr>
  </w:style>
  <w:style w:type="character" w:customStyle="1" w:styleId="a6">
    <w:name w:val="正文文本缩进 字符"/>
    <w:link w:val="a7"/>
    <w:rPr>
      <w:rFonts w:eastAsia="宋体"/>
      <w:b/>
      <w:bCs/>
      <w:sz w:val="24"/>
      <w:szCs w:val="24"/>
      <w:lang w:val="en-US" w:eastAsia="en-US" w:bidi="ar-SA"/>
    </w:rPr>
  </w:style>
  <w:style w:type="character" w:customStyle="1" w:styleId="BodyTextIndentCharCharCharCharCharCharCharCharCharCharCharCharChar">
    <w:name w:val="Body Text Indent Char Char Char Char Char Char Char Char Char Char Char Char Char"/>
    <w:rPr>
      <w:rFonts w:eastAsia="宋体"/>
      <w:b/>
      <w:bCs/>
      <w:sz w:val="24"/>
      <w:szCs w:val="24"/>
      <w:lang w:val="en-US" w:eastAsia="en-US" w:bidi="ar-SA"/>
    </w:rPr>
  </w:style>
  <w:style w:type="character" w:customStyle="1" w:styleId="a8">
    <w:name w:val="页眉 字符"/>
    <w:link w:val="a9"/>
    <w:rPr>
      <w:sz w:val="18"/>
      <w:szCs w:val="18"/>
      <w:lang w:eastAsia="en-US"/>
    </w:rPr>
  </w:style>
  <w:style w:type="character" w:customStyle="1" w:styleId="aa">
    <w:name w:val="批注文字 字符"/>
    <w:link w:val="ab"/>
    <w:rPr>
      <w:lang w:eastAsia="en-US"/>
    </w:rPr>
  </w:style>
  <w:style w:type="character" w:customStyle="1" w:styleId="10">
    <w:name w:val="10"/>
    <w:rPr>
      <w:rFonts w:ascii="Times New Roman" w:hAnsi="Times New Roman" w:cs="Times New Roman" w:hint="default"/>
      <w:sz w:val="20"/>
      <w:szCs w:val="20"/>
    </w:rPr>
  </w:style>
  <w:style w:type="paragraph" w:styleId="a7">
    <w:name w:val="Body Text Indent"/>
    <w:basedOn w:val="a"/>
    <w:link w:val="a6"/>
    <w:pPr>
      <w:jc w:val="both"/>
    </w:pPr>
    <w:rPr>
      <w:b/>
      <w:bCs/>
      <w:sz w:val="24"/>
      <w:szCs w:val="24"/>
    </w:rPr>
  </w:style>
  <w:style w:type="paragraph" w:styleId="a9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paragraph" w:styleId="ac">
    <w:name w:val="Document Map"/>
    <w:basedOn w:val="a"/>
    <w:pPr>
      <w:shd w:val="clear" w:color="auto" w:fill="000080"/>
    </w:pPr>
  </w:style>
  <w:style w:type="paragraph" w:styleId="ad">
    <w:name w:val="Title"/>
    <w:basedOn w:val="a"/>
    <w:qFormat/>
    <w:pPr>
      <w:jc w:val="center"/>
    </w:pPr>
    <w:rPr>
      <w:b/>
      <w:bCs/>
      <w:sz w:val="24"/>
      <w:szCs w:val="24"/>
    </w:rPr>
  </w:style>
  <w:style w:type="paragraph" w:styleId="20">
    <w:name w:val="Body Text Indent 2"/>
    <w:basedOn w:val="a"/>
    <w:pPr>
      <w:spacing w:line="480" w:lineRule="auto"/>
      <w:ind w:firstLine="720"/>
    </w:pPr>
    <w:rPr>
      <w:sz w:val="24"/>
      <w:szCs w:val="24"/>
    </w:rPr>
  </w:style>
  <w:style w:type="paragraph" w:styleId="ab">
    <w:name w:val="annotation text"/>
    <w:basedOn w:val="a"/>
    <w:link w:val="aa"/>
    <w:rPr>
      <w:lang w:val="x-none"/>
    </w:rPr>
  </w:style>
  <w:style w:type="paragraph" w:styleId="ae">
    <w:name w:val="Normal (Web)"/>
    <w:basedOn w:val="a"/>
    <w:pPr>
      <w:spacing w:before="100" w:beforeAutospacing="1" w:after="100" w:afterAutospacing="1"/>
    </w:pPr>
    <w:rPr>
      <w:rFonts w:ascii="Verdana" w:hAnsi="Verdana" w:cs="宋体"/>
      <w:sz w:val="18"/>
      <w:szCs w:val="18"/>
      <w:lang w:eastAsia="zh-CN"/>
    </w:rPr>
  </w:style>
  <w:style w:type="paragraph" w:styleId="af">
    <w:name w:val="footer"/>
    <w:basedOn w:val="a"/>
    <w:pPr>
      <w:tabs>
        <w:tab w:val="center" w:pos="4320"/>
        <w:tab w:val="right" w:pos="8640"/>
      </w:tabs>
    </w:pPr>
  </w:style>
  <w:style w:type="paragraph" w:styleId="af0">
    <w:name w:val="Balloon Text"/>
    <w:basedOn w:val="a"/>
    <w:rPr>
      <w:sz w:val="16"/>
      <w:szCs w:val="16"/>
    </w:rPr>
  </w:style>
  <w:style w:type="paragraph" w:styleId="af1">
    <w:name w:val="Body Text"/>
    <w:basedOn w:val="a"/>
    <w:pPr>
      <w:jc w:val="both"/>
    </w:pPr>
    <w:rPr>
      <w:sz w:val="24"/>
      <w:szCs w:val="24"/>
    </w:rPr>
  </w:style>
  <w:style w:type="paragraph" w:customStyle="1" w:styleId="IEEEReferences">
    <w:name w:val="IEEEReferences"/>
    <w:pPr>
      <w:numPr>
        <w:numId w:val="1"/>
      </w:numPr>
      <w:tabs>
        <w:tab w:val="left" w:pos="360"/>
      </w:tabs>
      <w:overflowPunct w:val="0"/>
      <w:autoSpaceDE w:val="0"/>
      <w:autoSpaceDN w:val="0"/>
      <w:adjustRightInd w:val="0"/>
      <w:jc w:val="both"/>
      <w:textAlignment w:val="baseline"/>
    </w:pPr>
    <w:rPr>
      <w:sz w:val="18"/>
      <w:lang w:val="en-CA" w:eastAsia="fr-FR"/>
    </w:rPr>
  </w:style>
  <w:style w:type="paragraph" w:customStyle="1" w:styleId="IEEEText">
    <w:name w:val="IEEEText"/>
    <w:pPr>
      <w:tabs>
        <w:tab w:val="center" w:pos="2268"/>
        <w:tab w:val="right" w:pos="4536"/>
      </w:tabs>
      <w:overflowPunct w:val="0"/>
      <w:autoSpaceDE w:val="0"/>
      <w:autoSpaceDN w:val="0"/>
      <w:adjustRightInd w:val="0"/>
      <w:spacing w:line="480" w:lineRule="auto"/>
      <w:ind w:firstLine="238"/>
      <w:jc w:val="both"/>
      <w:textAlignment w:val="baseline"/>
    </w:pPr>
    <w:rPr>
      <w:sz w:val="24"/>
      <w:lang w:val="en-CA" w:eastAsia="fr-FR"/>
    </w:rPr>
  </w:style>
  <w:style w:type="paragraph" w:customStyle="1" w:styleId="p0">
    <w:name w:val="p0"/>
    <w:basedOn w:val="a"/>
    <w:rPr>
      <w:lang w:eastAsia="zh-CN"/>
    </w:rPr>
  </w:style>
  <w:style w:type="paragraph" w:customStyle="1" w:styleId="Default">
    <w:name w:val="Default"/>
    <w:pPr>
      <w:widowControl w:val="0"/>
      <w:autoSpaceDE w:val="0"/>
      <w:autoSpaceDN w:val="0"/>
    </w:pPr>
    <w:rPr>
      <w:rFonts w:eastAsia="Times New Roman" w:hint="eastAsia"/>
      <w:color w:val="000000"/>
      <w:sz w:val="24"/>
    </w:rPr>
  </w:style>
  <w:style w:type="table" w:styleId="af2">
    <w:name w:val="Table Grid"/>
    <w:basedOn w:val="a1"/>
    <w:uiPriority w:val="39"/>
    <w:rsid w:val="00960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692942"/>
  </w:style>
  <w:style w:type="character" w:customStyle="1" w:styleId="element-citation">
    <w:name w:val="element-citation"/>
    <w:basedOn w:val="a0"/>
    <w:rsid w:val="006B445F"/>
  </w:style>
  <w:style w:type="character" w:customStyle="1" w:styleId="ref-journal">
    <w:name w:val="ref-journal"/>
    <w:basedOn w:val="a0"/>
    <w:rsid w:val="006B445F"/>
  </w:style>
  <w:style w:type="character" w:customStyle="1" w:styleId="ref-vol">
    <w:name w:val="ref-vol"/>
    <w:basedOn w:val="a0"/>
    <w:rsid w:val="006B445F"/>
  </w:style>
  <w:style w:type="character" w:customStyle="1" w:styleId="highlight">
    <w:name w:val="highlight"/>
    <w:basedOn w:val="a0"/>
    <w:rsid w:val="00B44CB0"/>
  </w:style>
  <w:style w:type="paragraph" w:styleId="HTML">
    <w:name w:val="HTML Preformatted"/>
    <w:basedOn w:val="a"/>
    <w:link w:val="HTML0"/>
    <w:uiPriority w:val="99"/>
    <w:semiHidden/>
    <w:unhideWhenUsed/>
    <w:rsid w:val="00583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sz w:val="24"/>
      <w:szCs w:val="24"/>
      <w:lang w:eastAsia="zh-CN"/>
    </w:rPr>
  </w:style>
  <w:style w:type="character" w:customStyle="1" w:styleId="HTML0">
    <w:name w:val="HTML 预设格式 字符"/>
    <w:link w:val="HTML"/>
    <w:uiPriority w:val="99"/>
    <w:semiHidden/>
    <w:rsid w:val="00583EC3"/>
    <w:rPr>
      <w:rFonts w:ascii="宋体" w:hAnsi="宋体" w:cs="宋体"/>
      <w:sz w:val="24"/>
      <w:szCs w:val="24"/>
    </w:r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B50D4E"/>
    <w:rPr>
      <w:b/>
      <w:bCs/>
      <w:lang w:val="en-US"/>
    </w:rPr>
  </w:style>
  <w:style w:type="character" w:customStyle="1" w:styleId="af4">
    <w:name w:val="批注主题 字符"/>
    <w:link w:val="af3"/>
    <w:uiPriority w:val="99"/>
    <w:semiHidden/>
    <w:rsid w:val="00B50D4E"/>
    <w:rPr>
      <w:b/>
      <w:bCs/>
      <w:lang w:eastAsia="en-US"/>
    </w:rPr>
  </w:style>
  <w:style w:type="paragraph" w:customStyle="1" w:styleId="09BodyIndent">
    <w:name w:val="09 Body Indent"/>
    <w:basedOn w:val="a"/>
    <w:qFormat/>
    <w:rsid w:val="0096102F"/>
    <w:pPr>
      <w:autoSpaceDE w:val="0"/>
      <w:autoSpaceDN w:val="0"/>
      <w:adjustRightInd w:val="0"/>
      <w:ind w:firstLineChars="100" w:firstLine="192"/>
      <w:jc w:val="both"/>
    </w:pPr>
    <w:rPr>
      <w:rFonts w:eastAsia="Malgun Gothic"/>
      <w:spacing w:val="-8"/>
      <w:lang w:eastAsia="zh-CN"/>
    </w:rPr>
  </w:style>
  <w:style w:type="paragraph" w:customStyle="1" w:styleId="11">
    <w:name w:val="列出段落1"/>
    <w:basedOn w:val="a"/>
    <w:uiPriority w:val="34"/>
    <w:qFormat/>
    <w:rsid w:val="0076475F"/>
    <w:pPr>
      <w:ind w:firstLineChars="200" w:firstLine="420"/>
    </w:pPr>
    <w:rPr>
      <w:rFonts w:ascii="Calibri" w:hAnsi="Calibri"/>
      <w:sz w:val="16"/>
      <w:szCs w:val="16"/>
    </w:rPr>
  </w:style>
  <w:style w:type="paragraph" w:styleId="af5">
    <w:name w:val="List Paragraph"/>
    <w:basedOn w:val="a"/>
    <w:uiPriority w:val="34"/>
    <w:qFormat/>
    <w:rsid w:val="00314211"/>
    <w:pPr>
      <w:ind w:firstLineChars="200" w:firstLine="420"/>
    </w:pPr>
  </w:style>
  <w:style w:type="paragraph" w:styleId="af6">
    <w:name w:val="No Spacing"/>
    <w:aliases w:val="图片"/>
    <w:uiPriority w:val="1"/>
    <w:qFormat/>
    <w:rsid w:val="00133BCC"/>
    <w:pPr>
      <w:widowControl w:val="0"/>
      <w:spacing w:beforeLines="50"/>
      <w:jc w:val="center"/>
    </w:pPr>
    <w:rPr>
      <w:kern w:val="2"/>
      <w:sz w:val="21"/>
      <w:szCs w:val="21"/>
    </w:rPr>
  </w:style>
  <w:style w:type="character" w:styleId="af7">
    <w:name w:val="Placeholder Text"/>
    <w:basedOn w:val="a0"/>
    <w:uiPriority w:val="99"/>
    <w:semiHidden/>
    <w:rsid w:val="00787A84"/>
    <w:rPr>
      <w:color w:val="808080"/>
    </w:rPr>
  </w:style>
  <w:style w:type="character" w:customStyle="1" w:styleId="fontstyle01">
    <w:name w:val="fontstyle01"/>
    <w:basedOn w:val="a0"/>
    <w:rsid w:val="0065381C"/>
    <w:rPr>
      <w:rFonts w:ascii="Garamond-Light" w:hAnsi="Garamond-Ligh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65381C"/>
    <w:rPr>
      <w:rFonts w:ascii="Garamond-LightItalic" w:hAnsi="Garamond-LightItalic" w:hint="default"/>
      <w:b w:val="0"/>
      <w:bCs w:val="0"/>
      <w:i/>
      <w:iCs/>
      <w:color w:val="000000"/>
      <w:sz w:val="22"/>
      <w:szCs w:val="22"/>
    </w:rPr>
  </w:style>
  <w:style w:type="table" w:customStyle="1" w:styleId="12">
    <w:name w:val="网格型1"/>
    <w:basedOn w:val="a1"/>
    <w:next w:val="af2"/>
    <w:uiPriority w:val="39"/>
    <w:rsid w:val="00C17C8E"/>
    <w:pPr>
      <w:spacing w:after="160" w:line="480" w:lineRule="auto"/>
    </w:pPr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3058C6"/>
    <w:rPr>
      <w:b/>
      <w:bCs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2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5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1A4A3E-7279-4DD4-95BE-86E50E8A5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2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ar Referee A,</vt:lpstr>
    </vt:vector>
  </TitlesOfParts>
  <Company>Radiology Dept. UVa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Referee A,</dc:title>
  <dc:creator>Di Dong</dc:creator>
  <cp:lastModifiedBy>钟 连珍</cp:lastModifiedBy>
  <cp:revision>3</cp:revision>
  <cp:lastPrinted>2012-07-21T14:32:00Z</cp:lastPrinted>
  <dcterms:created xsi:type="dcterms:W3CDTF">2019-07-02T12:34:00Z</dcterms:created>
  <dcterms:modified xsi:type="dcterms:W3CDTF">2019-09-0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  <property fmtid="{D5CDD505-2E9C-101B-9397-08002B2CF9AE}" pid="3" name="MTWinEqns">
    <vt:bool>true</vt:bool>
  </property>
</Properties>
</file>